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C3B15" w14:textId="71C87943" w:rsidR="00A946DC" w:rsidRPr="00595213" w:rsidRDefault="00A946DC">
      <w:pPr>
        <w:rPr>
          <w:rFonts w:ascii="Times" w:hAnsi="Times" w:cs="Calibri"/>
          <w:color w:val="000000"/>
        </w:rPr>
      </w:pPr>
      <w:r w:rsidRPr="00A946DC">
        <w:rPr>
          <w:rFonts w:ascii="Times" w:hAnsi="Times" w:cs="Calibri"/>
          <w:bCs/>
          <w:color w:val="000000"/>
        </w:rPr>
        <w:t>Table 5 Comparison of the three multivariable multinomial models of factors associated with prevalence of lameness in lambs and ewes in 842, 973 and 964 flocks of sheep (respectively) in England, 2012-2013</w:t>
      </w:r>
    </w:p>
    <w:tbl>
      <w:tblPr>
        <w:tblStyle w:val="TableGrid"/>
        <w:tblW w:w="5069" w:type="pct"/>
        <w:tblLayout w:type="fixed"/>
        <w:tblLook w:val="04A0" w:firstRow="1" w:lastRow="0" w:firstColumn="1" w:lastColumn="0" w:noHBand="0" w:noVBand="1"/>
      </w:tblPr>
      <w:tblGrid>
        <w:gridCol w:w="2237"/>
        <w:gridCol w:w="1440"/>
        <w:gridCol w:w="1419"/>
        <w:gridCol w:w="1985"/>
        <w:gridCol w:w="1277"/>
        <w:gridCol w:w="1277"/>
        <w:gridCol w:w="1277"/>
        <w:gridCol w:w="1277"/>
        <w:gridCol w:w="1274"/>
        <w:gridCol w:w="1416"/>
      </w:tblGrid>
      <w:tr w:rsidR="00B82B1D" w:rsidRPr="00A946DC" w14:paraId="61525CB8" w14:textId="77777777" w:rsidTr="00595213">
        <w:trPr>
          <w:trHeight w:val="692"/>
        </w:trPr>
        <w:tc>
          <w:tcPr>
            <w:tcW w:w="752" w:type="pct"/>
            <w:noWrap/>
            <w:hideMark/>
          </w:tcPr>
          <w:p w14:paraId="7D0666A6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1628" w:type="pct"/>
            <w:gridSpan w:val="3"/>
            <w:hideMark/>
          </w:tcPr>
          <w:p w14:paraId="799CF9E5" w14:textId="0E220ED4" w:rsidR="00B87095" w:rsidRPr="00A946DC" w:rsidRDefault="00B87095" w:rsidP="00B8709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odel 1: management of lameness in lambs </w:t>
            </w:r>
            <w:r w:rsidR="00B82B1D"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/</w:t>
            </w: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revalence of lameness in lambs</w:t>
            </w:r>
          </w:p>
        </w:tc>
        <w:tc>
          <w:tcPr>
            <w:tcW w:w="1287" w:type="pct"/>
            <w:gridSpan w:val="3"/>
            <w:hideMark/>
          </w:tcPr>
          <w:p w14:paraId="162BAF52" w14:textId="7C7F50EA" w:rsidR="00B87095" w:rsidRPr="00A946DC" w:rsidRDefault="00B87095" w:rsidP="00B8709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odel 2: management of lameness in ewes </w:t>
            </w:r>
            <w:r w:rsidR="00B82B1D"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/ </w:t>
            </w: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prevalence of lameness in lambs</w:t>
            </w:r>
          </w:p>
        </w:tc>
        <w:tc>
          <w:tcPr>
            <w:tcW w:w="1333" w:type="pct"/>
            <w:gridSpan w:val="3"/>
            <w:hideMark/>
          </w:tcPr>
          <w:p w14:paraId="24F18A46" w14:textId="46B98073" w:rsidR="00B87095" w:rsidRPr="00A946DC" w:rsidRDefault="00B87095" w:rsidP="00B8709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odel 3: management of lameness in ewes </w:t>
            </w:r>
            <w:r w:rsidR="00B82B1D"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/</w:t>
            </w: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revalence of lameness in ewes</w:t>
            </w:r>
          </w:p>
        </w:tc>
      </w:tr>
      <w:tr w:rsidR="006C2F32" w:rsidRPr="00A946DC" w14:paraId="1B80BF6C" w14:textId="77777777" w:rsidTr="00595213">
        <w:trPr>
          <w:trHeight w:val="112"/>
        </w:trPr>
        <w:tc>
          <w:tcPr>
            <w:tcW w:w="752" w:type="pct"/>
            <w:noWrap/>
            <w:hideMark/>
          </w:tcPr>
          <w:p w14:paraId="2FBBEF03" w14:textId="094D9F40" w:rsidR="00B87095" w:rsidRPr="00A946DC" w:rsidRDefault="00B87095" w:rsidP="00B87095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  <w:r w:rsidR="00B82B1D" w:rsidRPr="00A946DC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  <w:lang w:eastAsia="en-GB"/>
              </w:rPr>
              <w:t>Category of lameness</w:t>
            </w:r>
          </w:p>
        </w:tc>
        <w:tc>
          <w:tcPr>
            <w:tcW w:w="484" w:type="pct"/>
            <w:noWrap/>
            <w:hideMark/>
          </w:tcPr>
          <w:p w14:paraId="57CD1CB5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2-5%</w:t>
            </w:r>
          </w:p>
        </w:tc>
        <w:tc>
          <w:tcPr>
            <w:tcW w:w="477" w:type="pct"/>
            <w:noWrap/>
            <w:hideMark/>
          </w:tcPr>
          <w:p w14:paraId="72D324B1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5-10%</w:t>
            </w:r>
          </w:p>
        </w:tc>
        <w:tc>
          <w:tcPr>
            <w:tcW w:w="667" w:type="pct"/>
            <w:noWrap/>
            <w:hideMark/>
          </w:tcPr>
          <w:p w14:paraId="29338B72" w14:textId="241F7096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</w:t>
            </w:r>
            <w:r w:rsidR="006C2F32"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429" w:type="pct"/>
            <w:noWrap/>
            <w:hideMark/>
          </w:tcPr>
          <w:p w14:paraId="397952AE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2-5%</w:t>
            </w:r>
          </w:p>
        </w:tc>
        <w:tc>
          <w:tcPr>
            <w:tcW w:w="429" w:type="pct"/>
            <w:noWrap/>
            <w:hideMark/>
          </w:tcPr>
          <w:p w14:paraId="7E65B4E0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5-10%</w:t>
            </w:r>
          </w:p>
        </w:tc>
        <w:tc>
          <w:tcPr>
            <w:tcW w:w="429" w:type="pct"/>
            <w:noWrap/>
            <w:hideMark/>
          </w:tcPr>
          <w:p w14:paraId="1ED8E326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10%</w:t>
            </w:r>
          </w:p>
        </w:tc>
        <w:tc>
          <w:tcPr>
            <w:tcW w:w="429" w:type="pct"/>
            <w:noWrap/>
            <w:hideMark/>
          </w:tcPr>
          <w:p w14:paraId="018EE055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2-5%</w:t>
            </w:r>
          </w:p>
        </w:tc>
        <w:tc>
          <w:tcPr>
            <w:tcW w:w="428" w:type="pct"/>
            <w:noWrap/>
            <w:hideMark/>
          </w:tcPr>
          <w:p w14:paraId="6140C0D8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5-10%</w:t>
            </w:r>
          </w:p>
        </w:tc>
        <w:tc>
          <w:tcPr>
            <w:tcW w:w="476" w:type="pct"/>
            <w:noWrap/>
            <w:hideMark/>
          </w:tcPr>
          <w:p w14:paraId="0C32FF81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&gt;10%</w:t>
            </w:r>
          </w:p>
        </w:tc>
      </w:tr>
      <w:tr w:rsidR="006C2F32" w:rsidRPr="00A946DC" w14:paraId="66077FF5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353C579E" w14:textId="67EB9A86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Treat lambs with </w:t>
            </w:r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severe </w:t>
            </w:r>
            <w:proofErr w:type="spellStart"/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rot</w:t>
            </w:r>
            <w:proofErr w:type="spellEnd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with antibiotic injection</w:t>
            </w: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</w:t>
            </w:r>
            <w:r w:rsidR="00D249BE"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baseline always)</w:t>
            </w:r>
          </w:p>
        </w:tc>
        <w:tc>
          <w:tcPr>
            <w:tcW w:w="429" w:type="pct"/>
            <w:noWrap/>
            <w:hideMark/>
          </w:tcPr>
          <w:p w14:paraId="66FA29E1" w14:textId="77777777" w:rsidR="00B87095" w:rsidRPr="00A946DC" w:rsidRDefault="00B87095" w:rsidP="00B87095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62582A5" w14:textId="77777777" w:rsidR="00B87095" w:rsidRPr="00A946DC" w:rsidRDefault="00B87095" w:rsidP="00B87095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811A89F" w14:textId="77777777" w:rsidR="00B87095" w:rsidRPr="00A946DC" w:rsidRDefault="00B87095" w:rsidP="00B87095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87E837A" w14:textId="77777777" w:rsidR="00B87095" w:rsidRPr="00A946DC" w:rsidRDefault="00B87095" w:rsidP="00B87095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18869D24" w14:textId="77777777" w:rsidR="00B87095" w:rsidRPr="00A946DC" w:rsidRDefault="00B87095" w:rsidP="00B87095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7F471BEE" w14:textId="77777777" w:rsidR="00B87095" w:rsidRPr="00A946DC" w:rsidRDefault="00B87095" w:rsidP="00B87095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0473EEE0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33C67EFF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Usually</w:t>
            </w:r>
          </w:p>
        </w:tc>
        <w:tc>
          <w:tcPr>
            <w:tcW w:w="484" w:type="pct"/>
            <w:noWrap/>
            <w:hideMark/>
          </w:tcPr>
          <w:p w14:paraId="4899B5F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4 </w:t>
            </w:r>
          </w:p>
          <w:p w14:paraId="6102DCEB" w14:textId="7896B48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36-1.16)</w:t>
            </w:r>
          </w:p>
        </w:tc>
        <w:tc>
          <w:tcPr>
            <w:tcW w:w="477" w:type="pct"/>
            <w:noWrap/>
            <w:hideMark/>
          </w:tcPr>
          <w:p w14:paraId="002C55E8" w14:textId="77777777" w:rsidR="00A946DC" w:rsidRPr="00A946DC" w:rsidRDefault="00A946DC" w:rsidP="00A946DC">
            <w:pPr>
              <w:jc w:val="center"/>
              <w:rPr>
                <w:rFonts w:ascii="Times" w:hAnsi="Times" w:cs="Calibri"/>
                <w:color w:val="000000"/>
              </w:rPr>
            </w:pPr>
            <w:r w:rsidRPr="00A946DC">
              <w:rPr>
                <w:rFonts w:ascii="Times" w:hAnsi="Times" w:cs="Calibri"/>
                <w:color w:val="000000"/>
              </w:rPr>
              <w:t xml:space="preserve">0.82 </w:t>
            </w:r>
          </w:p>
          <w:p w14:paraId="45E20CDF" w14:textId="5F4BF61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color w:val="000000"/>
              </w:rPr>
              <w:t>(0.34-1.96)</w:t>
            </w:r>
          </w:p>
        </w:tc>
        <w:tc>
          <w:tcPr>
            <w:tcW w:w="667" w:type="pct"/>
            <w:noWrap/>
            <w:hideMark/>
          </w:tcPr>
          <w:p w14:paraId="107D2EDD" w14:textId="77777777" w:rsidR="00A946DC" w:rsidRPr="00A946DC" w:rsidRDefault="00A946DC" w:rsidP="00A946DC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946DC">
              <w:rPr>
                <w:rFonts w:ascii="Times" w:hAnsi="Times" w:cs="Calibri"/>
                <w:b/>
                <w:bCs/>
                <w:color w:val="000000"/>
              </w:rPr>
              <w:t>0.32</w:t>
            </w:r>
          </w:p>
          <w:p w14:paraId="0C149743" w14:textId="3D18AB9C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b/>
                <w:bCs/>
                <w:color w:val="000000"/>
              </w:rPr>
              <w:t>(0.10-1.00)</w:t>
            </w:r>
          </w:p>
        </w:tc>
        <w:tc>
          <w:tcPr>
            <w:tcW w:w="429" w:type="pct"/>
            <w:noWrap/>
            <w:hideMark/>
          </w:tcPr>
          <w:p w14:paraId="0CFBAD6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2E38D809" w14:textId="2EFD753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55C495E7" w14:textId="65AE1AAE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71B7A77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2D9F82CD" w14:textId="2F44BF1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5B69C9EA" w14:textId="2FD578BC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1D901703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6E9FCB2F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484" w:type="pct"/>
            <w:noWrap/>
            <w:hideMark/>
          </w:tcPr>
          <w:p w14:paraId="7D71B17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48 </w:t>
            </w:r>
          </w:p>
          <w:p w14:paraId="0342B2AE" w14:textId="4BE7248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9-0.80)</w:t>
            </w:r>
          </w:p>
        </w:tc>
        <w:tc>
          <w:tcPr>
            <w:tcW w:w="477" w:type="pct"/>
            <w:noWrap/>
            <w:hideMark/>
          </w:tcPr>
          <w:p w14:paraId="4C6BC123" w14:textId="77777777" w:rsidR="00A946DC" w:rsidRPr="00A946DC" w:rsidRDefault="00A946DC" w:rsidP="00A946DC">
            <w:pPr>
              <w:jc w:val="center"/>
              <w:rPr>
                <w:rFonts w:ascii="Times" w:hAnsi="Times" w:cs="Calibri"/>
                <w:color w:val="000000"/>
              </w:rPr>
            </w:pPr>
            <w:r w:rsidRPr="00A946DC">
              <w:rPr>
                <w:rFonts w:ascii="Times" w:hAnsi="Times" w:cs="Calibri"/>
                <w:color w:val="000000"/>
              </w:rPr>
              <w:t>1.01</w:t>
            </w:r>
          </w:p>
          <w:p w14:paraId="30CD6034" w14:textId="3FE8435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color w:val="000000"/>
              </w:rPr>
              <w:t xml:space="preserve"> (0.49-2.21)</w:t>
            </w:r>
          </w:p>
        </w:tc>
        <w:tc>
          <w:tcPr>
            <w:tcW w:w="667" w:type="pct"/>
            <w:noWrap/>
            <w:hideMark/>
          </w:tcPr>
          <w:p w14:paraId="7A2D71D1" w14:textId="767C6499" w:rsidR="00A946DC" w:rsidRPr="00A946DC" w:rsidRDefault="00A946DC" w:rsidP="00A946DC">
            <w:pPr>
              <w:jc w:val="center"/>
              <w:rPr>
                <w:rFonts w:ascii="Times" w:hAnsi="Times" w:cs="Calibri"/>
                <w:color w:val="000000"/>
              </w:rPr>
            </w:pPr>
            <w:r w:rsidRPr="00A946DC">
              <w:rPr>
                <w:rFonts w:ascii="Times" w:hAnsi="Times" w:cs="Calibri"/>
                <w:color w:val="000000"/>
              </w:rPr>
              <w:t>0.54</w:t>
            </w:r>
          </w:p>
          <w:p w14:paraId="51F07E10" w14:textId="2D7B9C71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color w:val="000000"/>
              </w:rPr>
              <w:t>(0.23-1.25)</w:t>
            </w:r>
          </w:p>
        </w:tc>
        <w:tc>
          <w:tcPr>
            <w:tcW w:w="429" w:type="pct"/>
            <w:noWrap/>
            <w:hideMark/>
          </w:tcPr>
          <w:p w14:paraId="12210E1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9277ABB" w14:textId="359DE37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A9C05A4" w14:textId="0678AE0D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6E9136C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53EF2DBC" w14:textId="7B6444E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19BA5D0A" w14:textId="2B8596DF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2A2C28C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3BCF816B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4" w:type="pct"/>
            <w:noWrap/>
            <w:hideMark/>
          </w:tcPr>
          <w:p w14:paraId="10E68F1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42 </w:t>
            </w:r>
          </w:p>
          <w:p w14:paraId="22A4A99C" w14:textId="0DB26C0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4-0.73)</w:t>
            </w:r>
          </w:p>
        </w:tc>
        <w:tc>
          <w:tcPr>
            <w:tcW w:w="477" w:type="pct"/>
            <w:noWrap/>
            <w:hideMark/>
          </w:tcPr>
          <w:p w14:paraId="2DDAD492" w14:textId="77777777" w:rsidR="00A946DC" w:rsidRPr="00A946DC" w:rsidRDefault="00A946DC" w:rsidP="00A946DC">
            <w:pPr>
              <w:jc w:val="center"/>
              <w:rPr>
                <w:rFonts w:ascii="Times" w:hAnsi="Times" w:cs="Calibri"/>
                <w:color w:val="000000"/>
              </w:rPr>
            </w:pPr>
            <w:r w:rsidRPr="00A946DC">
              <w:rPr>
                <w:rFonts w:ascii="Times" w:hAnsi="Times" w:cs="Calibri"/>
                <w:color w:val="000000"/>
              </w:rPr>
              <w:t xml:space="preserve">0.56 </w:t>
            </w:r>
          </w:p>
          <w:p w14:paraId="220B80F1" w14:textId="5CDD38D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color w:val="000000"/>
              </w:rPr>
              <w:t>(0.24-1.30)</w:t>
            </w:r>
          </w:p>
        </w:tc>
        <w:tc>
          <w:tcPr>
            <w:tcW w:w="667" w:type="pct"/>
            <w:noWrap/>
            <w:hideMark/>
          </w:tcPr>
          <w:p w14:paraId="53A6B272" w14:textId="1D2C3520" w:rsidR="00A946DC" w:rsidRPr="00A946DC" w:rsidRDefault="00A946DC" w:rsidP="00A946DC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A946DC">
              <w:rPr>
                <w:rFonts w:ascii="Times" w:hAnsi="Times" w:cs="Calibri"/>
                <w:b/>
                <w:bCs/>
                <w:color w:val="000000"/>
              </w:rPr>
              <w:t>0.27</w:t>
            </w:r>
          </w:p>
          <w:p w14:paraId="2E5E6B07" w14:textId="3C7445CE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hAnsi="Times" w:cs="Calibri"/>
                <w:b/>
                <w:bCs/>
                <w:color w:val="000000"/>
              </w:rPr>
              <w:t>(0.09-0.76)</w:t>
            </w:r>
          </w:p>
        </w:tc>
        <w:tc>
          <w:tcPr>
            <w:tcW w:w="429" w:type="pct"/>
            <w:noWrap/>
            <w:hideMark/>
          </w:tcPr>
          <w:p w14:paraId="773CBE5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705EDE6D" w14:textId="4C86673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0287FF1A" w14:textId="1ADFA699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652338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0A8FACE6" w14:textId="50B4207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44E8986B" w14:textId="3EF9A2EF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30D6FD27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7B25F179" w14:textId="0BEA5566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Treat ewes with </w:t>
            </w:r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severe </w:t>
            </w:r>
            <w:proofErr w:type="spellStart"/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rot</w:t>
            </w:r>
            <w:proofErr w:type="spellEnd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with antibiotic injection</w:t>
            </w: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baseline always)</w:t>
            </w:r>
          </w:p>
        </w:tc>
        <w:tc>
          <w:tcPr>
            <w:tcW w:w="429" w:type="pct"/>
            <w:noWrap/>
            <w:hideMark/>
          </w:tcPr>
          <w:p w14:paraId="79ADA737" w14:textId="777777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15F4D75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CF6609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42E4C3AB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5D335B26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163CAD74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28296156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1EE8A1C4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Usually</w:t>
            </w:r>
          </w:p>
        </w:tc>
        <w:tc>
          <w:tcPr>
            <w:tcW w:w="484" w:type="pct"/>
            <w:noWrap/>
            <w:hideMark/>
          </w:tcPr>
          <w:p w14:paraId="5D92A85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noWrap/>
            <w:hideMark/>
          </w:tcPr>
          <w:p w14:paraId="5E508D5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noWrap/>
            <w:hideMark/>
          </w:tcPr>
          <w:p w14:paraId="534AE88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700DB0C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1 </w:t>
            </w:r>
          </w:p>
          <w:p w14:paraId="7BC70CB5" w14:textId="780B998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7-1.08)</w:t>
            </w:r>
          </w:p>
        </w:tc>
        <w:tc>
          <w:tcPr>
            <w:tcW w:w="429" w:type="pct"/>
            <w:noWrap/>
            <w:hideMark/>
          </w:tcPr>
          <w:p w14:paraId="2B5A25D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09 </w:t>
            </w:r>
          </w:p>
          <w:p w14:paraId="1E3F6628" w14:textId="51C2704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15-3.81)</w:t>
            </w:r>
          </w:p>
        </w:tc>
        <w:tc>
          <w:tcPr>
            <w:tcW w:w="429" w:type="pct"/>
            <w:noWrap/>
            <w:hideMark/>
          </w:tcPr>
          <w:p w14:paraId="38BF16D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81 </w:t>
            </w:r>
          </w:p>
          <w:p w14:paraId="013EBD50" w14:textId="2178F79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39-1.67)</w:t>
            </w:r>
          </w:p>
        </w:tc>
        <w:tc>
          <w:tcPr>
            <w:tcW w:w="429" w:type="pct"/>
            <w:noWrap/>
            <w:hideMark/>
          </w:tcPr>
          <w:p w14:paraId="776F26F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9 </w:t>
            </w:r>
          </w:p>
          <w:p w14:paraId="5EF1630D" w14:textId="1EC1448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3-2.01)</w:t>
            </w:r>
          </w:p>
        </w:tc>
        <w:tc>
          <w:tcPr>
            <w:tcW w:w="428" w:type="pct"/>
            <w:noWrap/>
            <w:hideMark/>
          </w:tcPr>
          <w:p w14:paraId="7F1EFFD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2 </w:t>
            </w:r>
          </w:p>
          <w:p w14:paraId="6D71E461" w14:textId="555A2A8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8-2.19)</w:t>
            </w:r>
          </w:p>
        </w:tc>
        <w:tc>
          <w:tcPr>
            <w:tcW w:w="476" w:type="pct"/>
            <w:noWrap/>
            <w:hideMark/>
          </w:tcPr>
          <w:p w14:paraId="6B5DAE2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18 </w:t>
            </w:r>
          </w:p>
          <w:p w14:paraId="45534FCE" w14:textId="4724D71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1-2.73)</w:t>
            </w:r>
          </w:p>
        </w:tc>
      </w:tr>
      <w:tr w:rsidR="00A946DC" w:rsidRPr="00A946DC" w14:paraId="0A068D06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5687EF5E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484" w:type="pct"/>
            <w:noWrap/>
            <w:hideMark/>
          </w:tcPr>
          <w:p w14:paraId="37F6BBC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noWrap/>
            <w:hideMark/>
          </w:tcPr>
          <w:p w14:paraId="0F8F420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noWrap/>
            <w:hideMark/>
          </w:tcPr>
          <w:p w14:paraId="05E3B90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1EA993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5 </w:t>
            </w:r>
          </w:p>
          <w:p w14:paraId="0C3D9F14" w14:textId="1005746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1-1.09)</w:t>
            </w:r>
          </w:p>
        </w:tc>
        <w:tc>
          <w:tcPr>
            <w:tcW w:w="429" w:type="pct"/>
            <w:noWrap/>
            <w:hideMark/>
          </w:tcPr>
          <w:p w14:paraId="5C95F67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3 </w:t>
            </w:r>
          </w:p>
          <w:p w14:paraId="330C86D3" w14:textId="3C6A7EF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8-2.23)</w:t>
            </w:r>
          </w:p>
        </w:tc>
        <w:tc>
          <w:tcPr>
            <w:tcW w:w="429" w:type="pct"/>
            <w:noWrap/>
            <w:hideMark/>
          </w:tcPr>
          <w:p w14:paraId="1F15B4A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80 </w:t>
            </w:r>
          </w:p>
          <w:p w14:paraId="029D2E37" w14:textId="15DB749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1-1.55)</w:t>
            </w:r>
          </w:p>
        </w:tc>
        <w:tc>
          <w:tcPr>
            <w:tcW w:w="429" w:type="pct"/>
            <w:noWrap/>
            <w:hideMark/>
          </w:tcPr>
          <w:p w14:paraId="3A34A72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08 </w:t>
            </w:r>
          </w:p>
          <w:p w14:paraId="6302941F" w14:textId="7E37B55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72-1.63)</w:t>
            </w:r>
          </w:p>
        </w:tc>
        <w:tc>
          <w:tcPr>
            <w:tcW w:w="428" w:type="pct"/>
            <w:noWrap/>
            <w:hideMark/>
          </w:tcPr>
          <w:p w14:paraId="25A85DD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88 </w:t>
            </w:r>
          </w:p>
          <w:p w14:paraId="74F9668B" w14:textId="6349EA2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1-1.50)</w:t>
            </w:r>
          </w:p>
        </w:tc>
        <w:tc>
          <w:tcPr>
            <w:tcW w:w="476" w:type="pct"/>
            <w:noWrap/>
            <w:hideMark/>
          </w:tcPr>
          <w:p w14:paraId="2A34982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94</w:t>
            </w:r>
          </w:p>
          <w:p w14:paraId="1EDFC7F4" w14:textId="03F0067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4-2.00)</w:t>
            </w:r>
          </w:p>
        </w:tc>
      </w:tr>
      <w:tr w:rsidR="00A946DC" w:rsidRPr="00A946DC" w14:paraId="6C2854F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385CC731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4" w:type="pct"/>
            <w:noWrap/>
            <w:hideMark/>
          </w:tcPr>
          <w:p w14:paraId="5A527C7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noWrap/>
            <w:hideMark/>
          </w:tcPr>
          <w:p w14:paraId="297EB18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noWrap/>
            <w:hideMark/>
          </w:tcPr>
          <w:p w14:paraId="7C6CA9D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D09A53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47 </w:t>
            </w:r>
          </w:p>
          <w:p w14:paraId="6FBD2A65" w14:textId="161404E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5-0.88)</w:t>
            </w:r>
          </w:p>
        </w:tc>
        <w:tc>
          <w:tcPr>
            <w:tcW w:w="429" w:type="pct"/>
            <w:noWrap/>
            <w:hideMark/>
          </w:tcPr>
          <w:p w14:paraId="51383F9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2 </w:t>
            </w:r>
          </w:p>
          <w:p w14:paraId="47105E00" w14:textId="001C1AA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6-1.98)</w:t>
            </w:r>
          </w:p>
        </w:tc>
        <w:tc>
          <w:tcPr>
            <w:tcW w:w="429" w:type="pct"/>
            <w:noWrap/>
            <w:hideMark/>
          </w:tcPr>
          <w:p w14:paraId="59F302D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11 (0.01-0.92)</w:t>
            </w:r>
          </w:p>
        </w:tc>
        <w:tc>
          <w:tcPr>
            <w:tcW w:w="429" w:type="pct"/>
            <w:noWrap/>
            <w:hideMark/>
          </w:tcPr>
          <w:p w14:paraId="5389985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28 </w:t>
            </w:r>
          </w:p>
          <w:p w14:paraId="5AC0A79A" w14:textId="10FCF68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14-0.56)</w:t>
            </w:r>
          </w:p>
        </w:tc>
        <w:tc>
          <w:tcPr>
            <w:tcW w:w="428" w:type="pct"/>
            <w:noWrap/>
            <w:hideMark/>
          </w:tcPr>
          <w:p w14:paraId="3CA3074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32 </w:t>
            </w:r>
          </w:p>
          <w:p w14:paraId="2BEAB34F" w14:textId="60A5330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13-0.80)</w:t>
            </w:r>
          </w:p>
        </w:tc>
        <w:tc>
          <w:tcPr>
            <w:tcW w:w="476" w:type="pct"/>
            <w:noWrap/>
            <w:hideMark/>
          </w:tcPr>
          <w:p w14:paraId="7DEDDE9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21 </w:t>
            </w:r>
          </w:p>
          <w:p w14:paraId="65EDBAE8" w14:textId="3EBD443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4-1.07)</w:t>
            </w:r>
          </w:p>
        </w:tc>
      </w:tr>
      <w:tr w:rsidR="00A946DC" w:rsidRPr="00A946DC" w14:paraId="206554C3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6251274E" w14:textId="106CBA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Foot trimming used to treat lambs with </w:t>
            </w:r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severe </w:t>
            </w:r>
            <w:proofErr w:type="spellStart"/>
            <w:r w:rsidR="00595213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rot</w:t>
            </w:r>
            <w:proofErr w:type="spellEnd"/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 (baseline always)</w:t>
            </w:r>
          </w:p>
        </w:tc>
        <w:tc>
          <w:tcPr>
            <w:tcW w:w="429" w:type="pct"/>
            <w:noWrap/>
            <w:hideMark/>
          </w:tcPr>
          <w:p w14:paraId="5E5DBA91" w14:textId="777777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4CCB47B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D8ACE56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411A7C14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3016E60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79828CE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41371515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364A48AD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Usually</w:t>
            </w:r>
          </w:p>
        </w:tc>
        <w:tc>
          <w:tcPr>
            <w:tcW w:w="484" w:type="pct"/>
            <w:noWrap/>
            <w:hideMark/>
          </w:tcPr>
          <w:p w14:paraId="04B6788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07</w:t>
            </w:r>
          </w:p>
          <w:p w14:paraId="5AD2EFBC" w14:textId="5DF7C11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64-1.80)</w:t>
            </w:r>
          </w:p>
        </w:tc>
        <w:tc>
          <w:tcPr>
            <w:tcW w:w="477" w:type="pct"/>
            <w:noWrap/>
            <w:hideMark/>
          </w:tcPr>
          <w:p w14:paraId="1E62B0E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82</w:t>
            </w:r>
          </w:p>
          <w:p w14:paraId="6943E5CC" w14:textId="676164B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4-1.96)</w:t>
            </w:r>
          </w:p>
        </w:tc>
        <w:tc>
          <w:tcPr>
            <w:tcW w:w="667" w:type="pct"/>
            <w:noWrap/>
            <w:hideMark/>
          </w:tcPr>
          <w:p w14:paraId="63A90CE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16 </w:t>
            </w:r>
          </w:p>
          <w:p w14:paraId="6CD3AF87" w14:textId="2981626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7-2.83)</w:t>
            </w:r>
          </w:p>
        </w:tc>
        <w:tc>
          <w:tcPr>
            <w:tcW w:w="429" w:type="pct"/>
            <w:noWrap/>
            <w:hideMark/>
          </w:tcPr>
          <w:p w14:paraId="1001C7E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2F5DC3B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B29966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57AAD6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0E5A272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339DA10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1A81A648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79309F6A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484" w:type="pct"/>
            <w:noWrap/>
            <w:hideMark/>
          </w:tcPr>
          <w:p w14:paraId="4D55765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10</w:t>
            </w:r>
          </w:p>
          <w:p w14:paraId="5960AF13" w14:textId="673A943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69-1.75)</w:t>
            </w:r>
          </w:p>
        </w:tc>
        <w:tc>
          <w:tcPr>
            <w:tcW w:w="477" w:type="pct"/>
            <w:noWrap/>
            <w:hideMark/>
          </w:tcPr>
          <w:p w14:paraId="0F3926B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01</w:t>
            </w:r>
          </w:p>
          <w:p w14:paraId="6D29589F" w14:textId="4B296CA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9-2.21)</w:t>
            </w:r>
          </w:p>
        </w:tc>
        <w:tc>
          <w:tcPr>
            <w:tcW w:w="667" w:type="pct"/>
            <w:noWrap/>
            <w:hideMark/>
          </w:tcPr>
          <w:p w14:paraId="18F4DE3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30 </w:t>
            </w:r>
          </w:p>
          <w:p w14:paraId="6639BB1A" w14:textId="28C4978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9-2.89)</w:t>
            </w:r>
          </w:p>
        </w:tc>
        <w:tc>
          <w:tcPr>
            <w:tcW w:w="429" w:type="pct"/>
            <w:noWrap/>
            <w:hideMark/>
          </w:tcPr>
          <w:p w14:paraId="4FCBD1A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5936BB2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23B6859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2C2F8AB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36EA0D7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4C13466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576CC5C6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7AD4D418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Never</w:t>
            </w:r>
          </w:p>
        </w:tc>
        <w:tc>
          <w:tcPr>
            <w:tcW w:w="484" w:type="pct"/>
            <w:noWrap/>
            <w:hideMark/>
          </w:tcPr>
          <w:p w14:paraId="0A96194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9 </w:t>
            </w:r>
          </w:p>
          <w:p w14:paraId="51D9A8E9" w14:textId="62A90E4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4-1.19)</w:t>
            </w:r>
          </w:p>
        </w:tc>
        <w:tc>
          <w:tcPr>
            <w:tcW w:w="477" w:type="pct"/>
            <w:noWrap/>
            <w:hideMark/>
          </w:tcPr>
          <w:p w14:paraId="1A522F9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56</w:t>
            </w:r>
          </w:p>
          <w:p w14:paraId="2631C6CA" w14:textId="1E90211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4-1.30)</w:t>
            </w:r>
          </w:p>
        </w:tc>
        <w:tc>
          <w:tcPr>
            <w:tcW w:w="667" w:type="pct"/>
            <w:noWrap/>
            <w:hideMark/>
          </w:tcPr>
          <w:p w14:paraId="5DD3FE0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11 </w:t>
            </w:r>
          </w:p>
          <w:p w14:paraId="5EA40C8C" w14:textId="3B5598C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01-0.87)</w:t>
            </w:r>
          </w:p>
        </w:tc>
        <w:tc>
          <w:tcPr>
            <w:tcW w:w="429" w:type="pct"/>
            <w:noWrap/>
            <w:hideMark/>
          </w:tcPr>
          <w:p w14:paraId="5682368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5C734A9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E0233E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58D76E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5F17B49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2B78E16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031D3E47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368B713B" w14:textId="06F17C06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bath used to prevent interdigital dermatitis (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baseline no)</w:t>
            </w:r>
          </w:p>
        </w:tc>
        <w:tc>
          <w:tcPr>
            <w:tcW w:w="429" w:type="pct"/>
            <w:noWrap/>
            <w:hideMark/>
          </w:tcPr>
          <w:p w14:paraId="1E83B12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D3062B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448B54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745ECBE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73C1C48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6B9D0D8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3DEF9A17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2E81E91D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84" w:type="pct"/>
            <w:noWrap/>
            <w:hideMark/>
          </w:tcPr>
          <w:p w14:paraId="48D8CBE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noWrap/>
            <w:hideMark/>
          </w:tcPr>
          <w:p w14:paraId="4013835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noWrap/>
            <w:hideMark/>
          </w:tcPr>
          <w:p w14:paraId="47A23DF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630817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7DE30C9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0A67DC3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027269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2 </w:t>
            </w:r>
          </w:p>
          <w:p w14:paraId="4D773910" w14:textId="04FEDB1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6-1.74)</w:t>
            </w:r>
          </w:p>
        </w:tc>
        <w:tc>
          <w:tcPr>
            <w:tcW w:w="428" w:type="pct"/>
            <w:noWrap/>
            <w:hideMark/>
          </w:tcPr>
          <w:p w14:paraId="6347ADD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01 </w:t>
            </w:r>
          </w:p>
          <w:p w14:paraId="71D4FEEA" w14:textId="59711BE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4-1.59)</w:t>
            </w:r>
          </w:p>
        </w:tc>
        <w:tc>
          <w:tcPr>
            <w:tcW w:w="476" w:type="pct"/>
            <w:noWrap/>
            <w:hideMark/>
          </w:tcPr>
          <w:p w14:paraId="0B2D1A5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44 </w:t>
            </w:r>
          </w:p>
          <w:p w14:paraId="13444AA0" w14:textId="4FE47A1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2-0.87)</w:t>
            </w:r>
          </w:p>
        </w:tc>
      </w:tr>
      <w:tr w:rsidR="00A946DC" w:rsidRPr="00A946DC" w14:paraId="5CF5FF30" w14:textId="77777777" w:rsidTr="00595213">
        <w:trPr>
          <w:trHeight w:val="295"/>
        </w:trPr>
        <w:tc>
          <w:tcPr>
            <w:tcW w:w="1713" w:type="pct"/>
            <w:gridSpan w:val="3"/>
            <w:noWrap/>
            <w:hideMark/>
          </w:tcPr>
          <w:p w14:paraId="2BF74683" w14:textId="0F963469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Footbath used to treat severe </w:t>
            </w:r>
            <w:proofErr w:type="spellStart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rot</w:t>
            </w:r>
            <w:proofErr w:type="spellEnd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)</w:t>
            </w: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667" w:type="pct"/>
            <w:noWrap/>
            <w:hideMark/>
          </w:tcPr>
          <w:p w14:paraId="4858E77B" w14:textId="777777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15B5360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3E5491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hideMark/>
          </w:tcPr>
          <w:p w14:paraId="6E31957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7F4043E8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5F7A0C5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68388FE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19173D7E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14A07735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84" w:type="pct"/>
            <w:noWrap/>
            <w:hideMark/>
          </w:tcPr>
          <w:p w14:paraId="53B910F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19 </w:t>
            </w:r>
          </w:p>
          <w:p w14:paraId="6B09DE61" w14:textId="5C58BF8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5-1.68)</w:t>
            </w:r>
          </w:p>
        </w:tc>
        <w:tc>
          <w:tcPr>
            <w:tcW w:w="477" w:type="pct"/>
            <w:noWrap/>
            <w:hideMark/>
          </w:tcPr>
          <w:p w14:paraId="29B995F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30 </w:t>
            </w:r>
          </w:p>
          <w:p w14:paraId="74A51CEE" w14:textId="7DCC828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1-2.08)</w:t>
            </w:r>
          </w:p>
        </w:tc>
        <w:tc>
          <w:tcPr>
            <w:tcW w:w="667" w:type="pct"/>
            <w:noWrap/>
            <w:hideMark/>
          </w:tcPr>
          <w:p w14:paraId="3500DB1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63</w:t>
            </w:r>
          </w:p>
          <w:p w14:paraId="7D53D3AA" w14:textId="4FBA314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45-4.75)</w:t>
            </w:r>
          </w:p>
        </w:tc>
        <w:tc>
          <w:tcPr>
            <w:tcW w:w="429" w:type="pct"/>
            <w:noWrap/>
            <w:hideMark/>
          </w:tcPr>
          <w:p w14:paraId="5941D8D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8 </w:t>
            </w:r>
          </w:p>
          <w:p w14:paraId="13EC0EAE" w14:textId="7CE0DB1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94-1.75)</w:t>
            </w:r>
          </w:p>
        </w:tc>
        <w:tc>
          <w:tcPr>
            <w:tcW w:w="429" w:type="pct"/>
            <w:noWrap/>
            <w:hideMark/>
          </w:tcPr>
          <w:p w14:paraId="3324BE8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1.61 </w:t>
            </w:r>
          </w:p>
          <w:p w14:paraId="61FBEEAB" w14:textId="4E29C2D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4-2.49)</w:t>
            </w:r>
          </w:p>
        </w:tc>
        <w:tc>
          <w:tcPr>
            <w:tcW w:w="429" w:type="pct"/>
            <w:noWrap/>
            <w:hideMark/>
          </w:tcPr>
          <w:p w14:paraId="600F4C1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86 </w:t>
            </w:r>
          </w:p>
          <w:p w14:paraId="18FFFE93" w14:textId="23ADDD4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68-4.85)</w:t>
            </w:r>
          </w:p>
        </w:tc>
        <w:tc>
          <w:tcPr>
            <w:tcW w:w="429" w:type="pct"/>
            <w:noWrap/>
            <w:hideMark/>
          </w:tcPr>
          <w:p w14:paraId="36D0CB5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1.51 </w:t>
            </w:r>
          </w:p>
          <w:p w14:paraId="2FD608D2" w14:textId="45E6803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5-2.18)</w:t>
            </w:r>
          </w:p>
        </w:tc>
        <w:tc>
          <w:tcPr>
            <w:tcW w:w="428" w:type="pct"/>
            <w:noWrap/>
            <w:hideMark/>
          </w:tcPr>
          <w:p w14:paraId="7089FB2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40 </w:t>
            </w:r>
          </w:p>
          <w:p w14:paraId="411D3BB4" w14:textId="0315A5E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52-3.79)</w:t>
            </w:r>
          </w:p>
        </w:tc>
        <w:tc>
          <w:tcPr>
            <w:tcW w:w="476" w:type="pct"/>
            <w:noWrap/>
            <w:hideMark/>
          </w:tcPr>
          <w:p w14:paraId="202EF82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81 </w:t>
            </w:r>
          </w:p>
          <w:p w14:paraId="198832F2" w14:textId="7874495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51-5.22)</w:t>
            </w:r>
          </w:p>
        </w:tc>
      </w:tr>
      <w:tr w:rsidR="00A946DC" w:rsidRPr="00A946DC" w14:paraId="7CC33784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0365B564" w14:textId="66A24D9E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Vaccination of sheep with severe </w:t>
            </w:r>
            <w:proofErr w:type="spellStart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footrot</w:t>
            </w:r>
            <w:proofErr w:type="spellEnd"/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)</w:t>
            </w:r>
          </w:p>
        </w:tc>
        <w:tc>
          <w:tcPr>
            <w:tcW w:w="429" w:type="pct"/>
            <w:noWrap/>
            <w:hideMark/>
          </w:tcPr>
          <w:p w14:paraId="6FEC7E97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5EC148B6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80F50A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E95C4A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12A6E88F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283462E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68D13815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4C5C5559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84" w:type="pct"/>
            <w:noWrap/>
            <w:hideMark/>
          </w:tcPr>
          <w:p w14:paraId="3F3E7D0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3.32 </w:t>
            </w:r>
          </w:p>
          <w:p w14:paraId="0D4321E2" w14:textId="1D2212F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3-10.67)</w:t>
            </w:r>
          </w:p>
        </w:tc>
        <w:tc>
          <w:tcPr>
            <w:tcW w:w="477" w:type="pct"/>
            <w:noWrap/>
            <w:hideMark/>
          </w:tcPr>
          <w:p w14:paraId="2A47CA4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89 </w:t>
            </w:r>
          </w:p>
          <w:p w14:paraId="637799D1" w14:textId="41AD23E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39-9.18)</w:t>
            </w:r>
          </w:p>
        </w:tc>
        <w:tc>
          <w:tcPr>
            <w:tcW w:w="667" w:type="pct"/>
            <w:noWrap/>
            <w:hideMark/>
          </w:tcPr>
          <w:p w14:paraId="7483347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3.65 </w:t>
            </w:r>
          </w:p>
          <w:p w14:paraId="7E54C209" w14:textId="3C506D7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9-22.71)</w:t>
            </w:r>
          </w:p>
        </w:tc>
        <w:tc>
          <w:tcPr>
            <w:tcW w:w="429" w:type="pct"/>
            <w:noWrap/>
            <w:hideMark/>
          </w:tcPr>
          <w:p w14:paraId="3E73017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4.46 </w:t>
            </w:r>
          </w:p>
          <w:p w14:paraId="14A4CEAE" w14:textId="42AF1326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(1.40-14.20)</w:t>
            </w:r>
          </w:p>
        </w:tc>
        <w:tc>
          <w:tcPr>
            <w:tcW w:w="429" w:type="pct"/>
            <w:noWrap/>
            <w:hideMark/>
          </w:tcPr>
          <w:p w14:paraId="10D040F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3.40 </w:t>
            </w:r>
          </w:p>
          <w:p w14:paraId="1199A2FC" w14:textId="5D0B2D2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>(0.80-14.48)</w:t>
            </w:r>
          </w:p>
        </w:tc>
        <w:tc>
          <w:tcPr>
            <w:tcW w:w="429" w:type="pct"/>
            <w:noWrap/>
            <w:hideMark/>
          </w:tcPr>
          <w:p w14:paraId="07D57CB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7.00 </w:t>
            </w:r>
          </w:p>
          <w:p w14:paraId="4E0E52BF" w14:textId="2058C04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(1.40-35.07)</w:t>
            </w:r>
          </w:p>
        </w:tc>
        <w:tc>
          <w:tcPr>
            <w:tcW w:w="429" w:type="pct"/>
            <w:noWrap/>
            <w:hideMark/>
          </w:tcPr>
          <w:p w14:paraId="168941E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>x</w:t>
            </w:r>
          </w:p>
        </w:tc>
        <w:tc>
          <w:tcPr>
            <w:tcW w:w="428" w:type="pct"/>
            <w:noWrap/>
            <w:hideMark/>
          </w:tcPr>
          <w:p w14:paraId="2AB11C1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678EB56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7A17E7AD" w14:textId="77777777" w:rsidTr="00595213">
        <w:trPr>
          <w:trHeight w:val="295"/>
        </w:trPr>
        <w:tc>
          <w:tcPr>
            <w:tcW w:w="1713" w:type="pct"/>
            <w:gridSpan w:val="3"/>
            <w:noWrap/>
            <w:hideMark/>
          </w:tcPr>
          <w:p w14:paraId="5C091562" w14:textId="59D8215E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Vaccination of ewes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)</w:t>
            </w:r>
          </w:p>
        </w:tc>
        <w:tc>
          <w:tcPr>
            <w:tcW w:w="667" w:type="pct"/>
            <w:noWrap/>
            <w:hideMark/>
          </w:tcPr>
          <w:p w14:paraId="6386362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ED76E8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19B8D38B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298377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493A98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2FDB0106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7FC3155F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6F7F4BB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1DA87891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84" w:type="pct"/>
            <w:noWrap/>
            <w:hideMark/>
          </w:tcPr>
          <w:p w14:paraId="63260A4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noWrap/>
            <w:hideMark/>
          </w:tcPr>
          <w:p w14:paraId="4564F0B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noWrap/>
            <w:hideMark/>
          </w:tcPr>
          <w:p w14:paraId="4C73EC7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6440D8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BC74AD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78EAAF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438D30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62 </w:t>
            </w:r>
          </w:p>
          <w:p w14:paraId="77419A8C" w14:textId="241E94A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41-0.94)</w:t>
            </w:r>
          </w:p>
        </w:tc>
        <w:tc>
          <w:tcPr>
            <w:tcW w:w="428" w:type="pct"/>
            <w:noWrap/>
            <w:hideMark/>
          </w:tcPr>
          <w:p w14:paraId="537C2AA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39 </w:t>
            </w:r>
          </w:p>
          <w:p w14:paraId="2AD2DE61" w14:textId="5303CA7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1-0.71)</w:t>
            </w:r>
          </w:p>
        </w:tc>
        <w:tc>
          <w:tcPr>
            <w:tcW w:w="476" w:type="pct"/>
            <w:noWrap/>
            <w:hideMark/>
          </w:tcPr>
          <w:p w14:paraId="2123AF1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5 </w:t>
            </w:r>
          </w:p>
          <w:p w14:paraId="76A9E9E7" w14:textId="5D7D0B3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9-1.45)</w:t>
            </w:r>
          </w:p>
        </w:tc>
      </w:tr>
      <w:tr w:rsidR="00A946DC" w:rsidRPr="00A946DC" w14:paraId="5088F441" w14:textId="77777777" w:rsidTr="00595213">
        <w:trPr>
          <w:trHeight w:val="295"/>
        </w:trPr>
        <w:tc>
          <w:tcPr>
            <w:tcW w:w="1713" w:type="pct"/>
            <w:gridSpan w:val="3"/>
            <w:noWrap/>
            <w:hideMark/>
          </w:tcPr>
          <w:p w14:paraId="01895F37" w14:textId="3E9000CD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Routine foot trim the flock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)</w:t>
            </w:r>
          </w:p>
        </w:tc>
        <w:tc>
          <w:tcPr>
            <w:tcW w:w="667" w:type="pct"/>
            <w:noWrap/>
            <w:hideMark/>
          </w:tcPr>
          <w:p w14:paraId="0E167476" w14:textId="777777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E7E7E2E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5BB693E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1C1260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9DCF37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7C73C87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00DD9AD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6CDACB29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22D3F3C2" w14:textId="712CBAE3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Trim no bleeding</w:t>
            </w:r>
          </w:p>
        </w:tc>
        <w:tc>
          <w:tcPr>
            <w:tcW w:w="484" w:type="pct"/>
            <w:noWrap/>
            <w:hideMark/>
          </w:tcPr>
          <w:p w14:paraId="37FEF28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04 </w:t>
            </w:r>
          </w:p>
          <w:p w14:paraId="383B150C" w14:textId="44F2F71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3-2.02)</w:t>
            </w:r>
          </w:p>
        </w:tc>
        <w:tc>
          <w:tcPr>
            <w:tcW w:w="477" w:type="pct"/>
            <w:noWrap/>
            <w:hideMark/>
          </w:tcPr>
          <w:p w14:paraId="04FE323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24 </w:t>
            </w:r>
          </w:p>
          <w:p w14:paraId="4DA33058" w14:textId="1F290DA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5-1.08)</w:t>
            </w:r>
          </w:p>
        </w:tc>
        <w:tc>
          <w:tcPr>
            <w:tcW w:w="667" w:type="pct"/>
            <w:noWrap/>
            <w:hideMark/>
          </w:tcPr>
          <w:p w14:paraId="735F374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.91</w:t>
            </w:r>
          </w:p>
          <w:p w14:paraId="088288A6" w14:textId="40A775C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80-10.57)</w:t>
            </w:r>
          </w:p>
        </w:tc>
        <w:tc>
          <w:tcPr>
            <w:tcW w:w="429" w:type="pct"/>
            <w:noWrap/>
            <w:hideMark/>
          </w:tcPr>
          <w:p w14:paraId="7405091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90</w:t>
            </w:r>
          </w:p>
          <w:p w14:paraId="12C0F245" w14:textId="7101FAF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9-1.65)</w:t>
            </w:r>
          </w:p>
        </w:tc>
        <w:tc>
          <w:tcPr>
            <w:tcW w:w="429" w:type="pct"/>
            <w:noWrap/>
            <w:hideMark/>
          </w:tcPr>
          <w:p w14:paraId="7761D57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44 </w:t>
            </w:r>
          </w:p>
          <w:p w14:paraId="0F1AE9C1" w14:textId="66B2E0A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15-1.32)</w:t>
            </w:r>
          </w:p>
        </w:tc>
        <w:tc>
          <w:tcPr>
            <w:tcW w:w="429" w:type="pct"/>
            <w:noWrap/>
            <w:hideMark/>
          </w:tcPr>
          <w:p w14:paraId="525FA18C" w14:textId="4E7736C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2.04 </w:t>
            </w:r>
          </w:p>
          <w:p w14:paraId="16865CCB" w14:textId="57617F5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6-6.27)</w:t>
            </w:r>
          </w:p>
        </w:tc>
        <w:tc>
          <w:tcPr>
            <w:tcW w:w="429" w:type="pct"/>
            <w:noWrap/>
            <w:hideMark/>
          </w:tcPr>
          <w:p w14:paraId="135FA59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28 </w:t>
            </w:r>
          </w:p>
          <w:p w14:paraId="3BA29CC1" w14:textId="457ACEE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8-2.42)</w:t>
            </w:r>
          </w:p>
        </w:tc>
        <w:tc>
          <w:tcPr>
            <w:tcW w:w="428" w:type="pct"/>
            <w:noWrap/>
            <w:hideMark/>
          </w:tcPr>
          <w:p w14:paraId="0217EF8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46 </w:t>
            </w:r>
          </w:p>
          <w:p w14:paraId="68647D1D" w14:textId="609D000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9-3.63)</w:t>
            </w:r>
          </w:p>
        </w:tc>
        <w:tc>
          <w:tcPr>
            <w:tcW w:w="476" w:type="pct"/>
            <w:noWrap/>
            <w:hideMark/>
          </w:tcPr>
          <w:p w14:paraId="266DA4E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4.11 </w:t>
            </w:r>
          </w:p>
          <w:p w14:paraId="7220BC0A" w14:textId="6B4DE59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15-14.65)</w:t>
            </w:r>
          </w:p>
        </w:tc>
      </w:tr>
      <w:tr w:rsidR="00A946DC" w:rsidRPr="00A946DC" w14:paraId="78C22DE9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20B0C3BB" w14:textId="6B43C030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Bleeding</w:t>
            </w:r>
          </w:p>
        </w:tc>
        <w:tc>
          <w:tcPr>
            <w:tcW w:w="484" w:type="pct"/>
            <w:noWrap/>
            <w:hideMark/>
          </w:tcPr>
          <w:p w14:paraId="35D757B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39</w:t>
            </w:r>
          </w:p>
          <w:p w14:paraId="38519CB3" w14:textId="4AABA49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99-1.94)</w:t>
            </w:r>
          </w:p>
        </w:tc>
        <w:tc>
          <w:tcPr>
            <w:tcW w:w="477" w:type="pct"/>
            <w:noWrap/>
            <w:hideMark/>
          </w:tcPr>
          <w:p w14:paraId="71D40B1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79</w:t>
            </w:r>
          </w:p>
          <w:p w14:paraId="2DF5489C" w14:textId="26D91A5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0-1.27)</w:t>
            </w:r>
          </w:p>
        </w:tc>
        <w:tc>
          <w:tcPr>
            <w:tcW w:w="667" w:type="pct"/>
            <w:noWrap/>
            <w:hideMark/>
          </w:tcPr>
          <w:p w14:paraId="324FF64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4.16</w:t>
            </w:r>
          </w:p>
          <w:p w14:paraId="35EF4A63" w14:textId="4E6C784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2.03-8.53)</w:t>
            </w:r>
          </w:p>
        </w:tc>
        <w:tc>
          <w:tcPr>
            <w:tcW w:w="429" w:type="pct"/>
            <w:noWrap/>
            <w:hideMark/>
          </w:tcPr>
          <w:p w14:paraId="51AFF76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.38</w:t>
            </w:r>
          </w:p>
          <w:p w14:paraId="380576E8" w14:textId="003A252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01-1.87)</w:t>
            </w:r>
          </w:p>
        </w:tc>
        <w:tc>
          <w:tcPr>
            <w:tcW w:w="429" w:type="pct"/>
            <w:noWrap/>
            <w:hideMark/>
          </w:tcPr>
          <w:p w14:paraId="639C7BB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95</w:t>
            </w:r>
          </w:p>
          <w:p w14:paraId="44AF6BF0" w14:textId="7F470BC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62-1.47)</w:t>
            </w:r>
          </w:p>
        </w:tc>
        <w:tc>
          <w:tcPr>
            <w:tcW w:w="429" w:type="pct"/>
            <w:noWrap/>
            <w:hideMark/>
          </w:tcPr>
          <w:p w14:paraId="5811FF4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3.25 </w:t>
            </w:r>
          </w:p>
          <w:p w14:paraId="18CC9EDF" w14:textId="2BCC4F7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77-5.95)</w:t>
            </w:r>
          </w:p>
        </w:tc>
        <w:tc>
          <w:tcPr>
            <w:tcW w:w="429" w:type="pct"/>
            <w:noWrap/>
            <w:hideMark/>
          </w:tcPr>
          <w:p w14:paraId="0CC0759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.71</w:t>
            </w:r>
          </w:p>
          <w:p w14:paraId="7CF78BD4" w14:textId="686884E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22-2.40)</w:t>
            </w:r>
          </w:p>
        </w:tc>
        <w:tc>
          <w:tcPr>
            <w:tcW w:w="428" w:type="pct"/>
            <w:noWrap/>
            <w:hideMark/>
          </w:tcPr>
          <w:p w14:paraId="069A4C2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42 </w:t>
            </w:r>
          </w:p>
          <w:p w14:paraId="3FBC3469" w14:textId="1A4FE89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56-3.76)</w:t>
            </w:r>
          </w:p>
        </w:tc>
        <w:tc>
          <w:tcPr>
            <w:tcW w:w="476" w:type="pct"/>
            <w:noWrap/>
            <w:hideMark/>
          </w:tcPr>
          <w:p w14:paraId="5DEE79B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.53</w:t>
            </w:r>
          </w:p>
          <w:p w14:paraId="3233654E" w14:textId="575B202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2.80-10.93)</w:t>
            </w:r>
          </w:p>
        </w:tc>
      </w:tr>
      <w:tr w:rsidR="00A946DC" w:rsidRPr="00A946DC" w14:paraId="6A9ED1A9" w14:textId="77777777" w:rsidTr="00595213">
        <w:trPr>
          <w:trHeight w:val="295"/>
        </w:trPr>
        <w:tc>
          <w:tcPr>
            <w:tcW w:w="2809" w:type="pct"/>
            <w:gridSpan w:val="5"/>
            <w:noWrap/>
            <w:hideMark/>
          </w:tcPr>
          <w:p w14:paraId="54E905A2" w14:textId="0B2C3CE5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Locomotion score farmer recognised sheep as lame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score 1)</w:t>
            </w:r>
          </w:p>
        </w:tc>
        <w:tc>
          <w:tcPr>
            <w:tcW w:w="429" w:type="pct"/>
            <w:noWrap/>
            <w:hideMark/>
          </w:tcPr>
          <w:p w14:paraId="0A89F777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9E73B03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6CFD76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4E885BAB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60319E9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5AE0F2FB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79512B0F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84" w:type="pct"/>
            <w:noWrap/>
            <w:hideMark/>
          </w:tcPr>
          <w:p w14:paraId="0E4FC68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30</w:t>
            </w:r>
          </w:p>
          <w:p w14:paraId="39EDC8D9" w14:textId="214C7C7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92-1.83)</w:t>
            </w:r>
          </w:p>
        </w:tc>
        <w:tc>
          <w:tcPr>
            <w:tcW w:w="477" w:type="pct"/>
            <w:noWrap/>
            <w:hideMark/>
          </w:tcPr>
          <w:p w14:paraId="21D479F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58 </w:t>
            </w:r>
          </w:p>
          <w:p w14:paraId="723F03F9" w14:textId="6EBB486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98-2.57)</w:t>
            </w:r>
          </w:p>
        </w:tc>
        <w:tc>
          <w:tcPr>
            <w:tcW w:w="667" w:type="pct"/>
            <w:noWrap/>
            <w:hideMark/>
          </w:tcPr>
          <w:p w14:paraId="5973525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78</w:t>
            </w:r>
          </w:p>
          <w:p w14:paraId="76884ACF" w14:textId="26D877A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94-3.37)</w:t>
            </w:r>
          </w:p>
        </w:tc>
        <w:tc>
          <w:tcPr>
            <w:tcW w:w="429" w:type="pct"/>
            <w:noWrap/>
            <w:hideMark/>
          </w:tcPr>
          <w:p w14:paraId="4049C90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33 </w:t>
            </w:r>
          </w:p>
          <w:p w14:paraId="65AAE201" w14:textId="6DE333D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97-1.83)</w:t>
            </w:r>
          </w:p>
        </w:tc>
        <w:tc>
          <w:tcPr>
            <w:tcW w:w="429" w:type="pct"/>
            <w:noWrap/>
            <w:hideMark/>
          </w:tcPr>
          <w:p w14:paraId="0C428D5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38 </w:t>
            </w:r>
          </w:p>
          <w:p w14:paraId="67AD3579" w14:textId="4300AEE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8-2.17)</w:t>
            </w:r>
          </w:p>
        </w:tc>
        <w:tc>
          <w:tcPr>
            <w:tcW w:w="429" w:type="pct"/>
            <w:noWrap/>
            <w:hideMark/>
          </w:tcPr>
          <w:p w14:paraId="3B349D5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.81</w:t>
            </w:r>
          </w:p>
          <w:p w14:paraId="7AE95F7C" w14:textId="15961F1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02-3.22)</w:t>
            </w:r>
          </w:p>
        </w:tc>
        <w:tc>
          <w:tcPr>
            <w:tcW w:w="429" w:type="pct"/>
            <w:noWrap/>
            <w:hideMark/>
          </w:tcPr>
          <w:p w14:paraId="660113E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5265687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1766B95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254DC308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02D65FC1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84" w:type="pct"/>
            <w:noWrap/>
            <w:hideMark/>
          </w:tcPr>
          <w:p w14:paraId="440E014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27</w:t>
            </w:r>
          </w:p>
          <w:p w14:paraId="7524170C" w14:textId="25803F6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72-2.22)</w:t>
            </w:r>
          </w:p>
        </w:tc>
        <w:tc>
          <w:tcPr>
            <w:tcW w:w="477" w:type="pct"/>
            <w:noWrap/>
            <w:hideMark/>
          </w:tcPr>
          <w:p w14:paraId="419C146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18 </w:t>
            </w:r>
          </w:p>
          <w:p w14:paraId="04952073" w14:textId="6F58ED7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1-2.75)</w:t>
            </w:r>
          </w:p>
        </w:tc>
        <w:tc>
          <w:tcPr>
            <w:tcW w:w="667" w:type="pct"/>
            <w:noWrap/>
            <w:hideMark/>
          </w:tcPr>
          <w:p w14:paraId="6DD8E7E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83 </w:t>
            </w:r>
          </w:p>
          <w:p w14:paraId="680A9459" w14:textId="382B3D3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17-6.82)</w:t>
            </w:r>
          </w:p>
        </w:tc>
        <w:tc>
          <w:tcPr>
            <w:tcW w:w="429" w:type="pct"/>
            <w:noWrap/>
            <w:hideMark/>
          </w:tcPr>
          <w:p w14:paraId="467AB51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08</w:t>
            </w:r>
          </w:p>
          <w:p w14:paraId="78E9F97D" w14:textId="69B100D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66-1.78)</w:t>
            </w:r>
          </w:p>
        </w:tc>
        <w:tc>
          <w:tcPr>
            <w:tcW w:w="429" w:type="pct"/>
            <w:noWrap/>
            <w:hideMark/>
          </w:tcPr>
          <w:p w14:paraId="191C198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93 </w:t>
            </w:r>
          </w:p>
          <w:p w14:paraId="43152479" w14:textId="7034152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3-2.01)</w:t>
            </w:r>
          </w:p>
        </w:tc>
        <w:tc>
          <w:tcPr>
            <w:tcW w:w="429" w:type="pct"/>
            <w:noWrap/>
            <w:hideMark/>
          </w:tcPr>
          <w:p w14:paraId="17E70CF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98 </w:t>
            </w:r>
          </w:p>
          <w:p w14:paraId="1D251DBC" w14:textId="6C83D09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7-4.49)</w:t>
            </w:r>
          </w:p>
        </w:tc>
        <w:tc>
          <w:tcPr>
            <w:tcW w:w="429" w:type="pct"/>
            <w:noWrap/>
            <w:hideMark/>
          </w:tcPr>
          <w:p w14:paraId="33F27EB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78F47FB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56D4304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25F3CA41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333FC134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4 or more</w:t>
            </w:r>
          </w:p>
        </w:tc>
        <w:tc>
          <w:tcPr>
            <w:tcW w:w="484" w:type="pct"/>
            <w:noWrap/>
            <w:hideMark/>
          </w:tcPr>
          <w:p w14:paraId="7510FDD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12</w:t>
            </w:r>
          </w:p>
          <w:p w14:paraId="2FE3C3AE" w14:textId="6853E1F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5-7.77)</w:t>
            </w:r>
          </w:p>
        </w:tc>
        <w:tc>
          <w:tcPr>
            <w:tcW w:w="477" w:type="pct"/>
            <w:noWrap/>
            <w:hideMark/>
          </w:tcPr>
          <w:p w14:paraId="2B6125D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7.37 </w:t>
            </w:r>
          </w:p>
          <w:p w14:paraId="4FD6B13E" w14:textId="1BC68EC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23-44.30)</w:t>
            </w:r>
          </w:p>
        </w:tc>
        <w:tc>
          <w:tcPr>
            <w:tcW w:w="667" w:type="pct"/>
            <w:noWrap/>
            <w:hideMark/>
          </w:tcPr>
          <w:p w14:paraId="4C86E3E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0.61</w:t>
            </w:r>
          </w:p>
          <w:p w14:paraId="7A5A78DA" w14:textId="42A44B7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47-76.28)</w:t>
            </w:r>
          </w:p>
        </w:tc>
        <w:tc>
          <w:tcPr>
            <w:tcW w:w="429" w:type="pct"/>
            <w:noWrap/>
            <w:hideMark/>
          </w:tcPr>
          <w:p w14:paraId="2D44C9D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31</w:t>
            </w:r>
          </w:p>
          <w:p w14:paraId="7BDB4185" w14:textId="6C81090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6-6.68)</w:t>
            </w:r>
          </w:p>
        </w:tc>
        <w:tc>
          <w:tcPr>
            <w:tcW w:w="429" w:type="pct"/>
            <w:noWrap/>
            <w:hideMark/>
          </w:tcPr>
          <w:p w14:paraId="09E0F14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6.14 </w:t>
            </w:r>
          </w:p>
          <w:p w14:paraId="256D951D" w14:textId="660C889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36-27.69)</w:t>
            </w:r>
          </w:p>
        </w:tc>
        <w:tc>
          <w:tcPr>
            <w:tcW w:w="429" w:type="pct"/>
            <w:noWrap/>
            <w:hideMark/>
          </w:tcPr>
          <w:p w14:paraId="3A47E97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7.14</w:t>
            </w:r>
          </w:p>
          <w:p w14:paraId="77FE2E82" w14:textId="0BA6BBC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28-39.85)</w:t>
            </w:r>
          </w:p>
        </w:tc>
        <w:tc>
          <w:tcPr>
            <w:tcW w:w="429" w:type="pct"/>
            <w:noWrap/>
            <w:hideMark/>
          </w:tcPr>
          <w:p w14:paraId="6D4B1B2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8" w:type="pct"/>
            <w:noWrap/>
            <w:hideMark/>
          </w:tcPr>
          <w:p w14:paraId="755E613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6" w:type="pct"/>
            <w:noWrap/>
            <w:hideMark/>
          </w:tcPr>
          <w:p w14:paraId="40C3788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A946DC" w:rsidRPr="00A946DC" w14:paraId="36870964" w14:textId="77777777" w:rsidTr="00595213">
        <w:trPr>
          <w:trHeight w:val="295"/>
        </w:trPr>
        <w:tc>
          <w:tcPr>
            <w:tcW w:w="2809" w:type="pct"/>
            <w:gridSpan w:val="5"/>
            <w:noWrap/>
            <w:hideMark/>
          </w:tcPr>
          <w:p w14:paraId="1620FB80" w14:textId="42C60B3B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umber of times sheep lame before culling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 culling for lameness)</w:t>
            </w:r>
          </w:p>
        </w:tc>
        <w:tc>
          <w:tcPr>
            <w:tcW w:w="429" w:type="pct"/>
            <w:noWrap/>
            <w:hideMark/>
          </w:tcPr>
          <w:p w14:paraId="0A5D29DB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31B6D8F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E46C6D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3C47E3C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2CFB0F4F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2303DEB5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13892096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15BC4B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0 </w:t>
            </w:r>
          </w:p>
          <w:p w14:paraId="0EB3C701" w14:textId="27E7595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5-1.43)</w:t>
            </w:r>
          </w:p>
        </w:tc>
        <w:tc>
          <w:tcPr>
            <w:tcW w:w="477" w:type="pct"/>
            <w:noWrap/>
            <w:hideMark/>
          </w:tcPr>
          <w:p w14:paraId="0C7C9D4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48</w:t>
            </w:r>
          </w:p>
          <w:p w14:paraId="21E620CC" w14:textId="48F57B0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01-2.35)</w:t>
            </w:r>
          </w:p>
        </w:tc>
        <w:tc>
          <w:tcPr>
            <w:tcW w:w="667" w:type="pct"/>
            <w:noWrap/>
            <w:hideMark/>
          </w:tcPr>
          <w:p w14:paraId="4370235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00 </w:t>
            </w:r>
          </w:p>
          <w:p w14:paraId="1484E4C4" w14:textId="0100702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0-4.18e+109)</w:t>
            </w:r>
          </w:p>
        </w:tc>
        <w:tc>
          <w:tcPr>
            <w:tcW w:w="429" w:type="pct"/>
            <w:noWrap/>
            <w:hideMark/>
          </w:tcPr>
          <w:p w14:paraId="123943E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2 </w:t>
            </w:r>
          </w:p>
          <w:p w14:paraId="4948DE96" w14:textId="7599395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7-1.42)</w:t>
            </w:r>
          </w:p>
        </w:tc>
        <w:tc>
          <w:tcPr>
            <w:tcW w:w="429" w:type="pct"/>
            <w:noWrap/>
            <w:hideMark/>
          </w:tcPr>
          <w:p w14:paraId="73855D8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59 </w:t>
            </w:r>
          </w:p>
          <w:p w14:paraId="0B9000DA" w14:textId="08DBCE4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16-2.14)</w:t>
            </w:r>
          </w:p>
        </w:tc>
        <w:tc>
          <w:tcPr>
            <w:tcW w:w="429" w:type="pct"/>
            <w:noWrap/>
            <w:hideMark/>
          </w:tcPr>
          <w:p w14:paraId="3B992F9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00 </w:t>
            </w:r>
          </w:p>
          <w:p w14:paraId="2E7D754D" w14:textId="3A03B73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00-0.00)</w:t>
            </w:r>
          </w:p>
        </w:tc>
        <w:tc>
          <w:tcPr>
            <w:tcW w:w="429" w:type="pct"/>
            <w:noWrap/>
            <w:hideMark/>
          </w:tcPr>
          <w:p w14:paraId="6583B7B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37 </w:t>
            </w:r>
          </w:p>
          <w:p w14:paraId="1E09D71A" w14:textId="4A34C55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15-0.91)</w:t>
            </w:r>
          </w:p>
        </w:tc>
        <w:tc>
          <w:tcPr>
            <w:tcW w:w="428" w:type="pct"/>
            <w:noWrap/>
            <w:hideMark/>
          </w:tcPr>
          <w:p w14:paraId="6F7A268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30 </w:t>
            </w:r>
          </w:p>
          <w:p w14:paraId="7A8DC8E6" w14:textId="06A47DC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8-1.11)</w:t>
            </w:r>
          </w:p>
        </w:tc>
        <w:tc>
          <w:tcPr>
            <w:tcW w:w="476" w:type="pct"/>
            <w:noWrap/>
            <w:hideMark/>
          </w:tcPr>
          <w:p w14:paraId="0CD2803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38 </w:t>
            </w:r>
          </w:p>
          <w:p w14:paraId="2C611232" w14:textId="457AA32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05-3.19)</w:t>
            </w:r>
          </w:p>
        </w:tc>
      </w:tr>
      <w:tr w:rsidR="00A946DC" w:rsidRPr="00A946DC" w14:paraId="401A0C59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668397B9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-&lt;2</w:t>
            </w:r>
          </w:p>
        </w:tc>
        <w:tc>
          <w:tcPr>
            <w:tcW w:w="484" w:type="pct"/>
            <w:noWrap/>
            <w:hideMark/>
          </w:tcPr>
          <w:p w14:paraId="69145BD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87</w:t>
            </w:r>
          </w:p>
          <w:p w14:paraId="61608978" w14:textId="68964CF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3-1.43)</w:t>
            </w:r>
          </w:p>
        </w:tc>
        <w:tc>
          <w:tcPr>
            <w:tcW w:w="477" w:type="pct"/>
            <w:noWrap/>
            <w:hideMark/>
          </w:tcPr>
          <w:p w14:paraId="7922A4D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41</w:t>
            </w:r>
          </w:p>
          <w:p w14:paraId="4F86A4B3" w14:textId="23AB2E7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70-2.82)</w:t>
            </w:r>
          </w:p>
        </w:tc>
        <w:tc>
          <w:tcPr>
            <w:tcW w:w="667" w:type="pct"/>
            <w:noWrap/>
            <w:hideMark/>
          </w:tcPr>
          <w:p w14:paraId="364A714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87</w:t>
            </w:r>
          </w:p>
          <w:p w14:paraId="7B693446" w14:textId="432324E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4-2.21)</w:t>
            </w:r>
          </w:p>
        </w:tc>
        <w:tc>
          <w:tcPr>
            <w:tcW w:w="429" w:type="pct"/>
            <w:noWrap/>
            <w:hideMark/>
          </w:tcPr>
          <w:p w14:paraId="3B67B39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5 </w:t>
            </w:r>
          </w:p>
          <w:p w14:paraId="0E076C0D" w14:textId="39EFB10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7-1.18)</w:t>
            </w:r>
          </w:p>
        </w:tc>
        <w:tc>
          <w:tcPr>
            <w:tcW w:w="429" w:type="pct"/>
            <w:noWrap/>
            <w:hideMark/>
          </w:tcPr>
          <w:p w14:paraId="792C7FD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10</w:t>
            </w:r>
          </w:p>
          <w:p w14:paraId="4DC8E3B2" w14:textId="73E37C8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7-2.10)</w:t>
            </w:r>
          </w:p>
        </w:tc>
        <w:tc>
          <w:tcPr>
            <w:tcW w:w="429" w:type="pct"/>
            <w:noWrap/>
            <w:hideMark/>
          </w:tcPr>
          <w:p w14:paraId="111C310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81</w:t>
            </w:r>
          </w:p>
          <w:p w14:paraId="2ED40D9D" w14:textId="7EC2C56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4-1.89)</w:t>
            </w:r>
          </w:p>
        </w:tc>
        <w:tc>
          <w:tcPr>
            <w:tcW w:w="429" w:type="pct"/>
            <w:noWrap/>
            <w:hideMark/>
          </w:tcPr>
          <w:p w14:paraId="0510963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03 </w:t>
            </w:r>
          </w:p>
          <w:p w14:paraId="181B13BC" w14:textId="092C56F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64-1.64)</w:t>
            </w:r>
          </w:p>
        </w:tc>
        <w:tc>
          <w:tcPr>
            <w:tcW w:w="428" w:type="pct"/>
            <w:noWrap/>
            <w:hideMark/>
          </w:tcPr>
          <w:p w14:paraId="5C77355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71</w:t>
            </w:r>
          </w:p>
          <w:p w14:paraId="61D0C2A6" w14:textId="3C246D0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7-1.36)</w:t>
            </w:r>
          </w:p>
        </w:tc>
        <w:tc>
          <w:tcPr>
            <w:tcW w:w="476" w:type="pct"/>
            <w:noWrap/>
            <w:hideMark/>
          </w:tcPr>
          <w:p w14:paraId="0937B0C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68</w:t>
            </w:r>
          </w:p>
          <w:p w14:paraId="20C852B7" w14:textId="028D7E6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6-1.75)</w:t>
            </w:r>
          </w:p>
        </w:tc>
      </w:tr>
      <w:tr w:rsidR="00A946DC" w:rsidRPr="00A946DC" w14:paraId="24FB524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42589251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&gt;2</w:t>
            </w:r>
          </w:p>
        </w:tc>
        <w:tc>
          <w:tcPr>
            <w:tcW w:w="484" w:type="pct"/>
            <w:noWrap/>
            <w:hideMark/>
          </w:tcPr>
          <w:p w14:paraId="2B76F85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39</w:t>
            </w:r>
          </w:p>
          <w:p w14:paraId="5AF1FB0D" w14:textId="4D14A12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94-2.05)</w:t>
            </w:r>
          </w:p>
        </w:tc>
        <w:tc>
          <w:tcPr>
            <w:tcW w:w="477" w:type="pct"/>
            <w:noWrap/>
            <w:hideMark/>
          </w:tcPr>
          <w:p w14:paraId="2CF4330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12</w:t>
            </w:r>
          </w:p>
          <w:p w14:paraId="10390275" w14:textId="411A672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25-3.58)</w:t>
            </w:r>
          </w:p>
        </w:tc>
        <w:tc>
          <w:tcPr>
            <w:tcW w:w="667" w:type="pct"/>
            <w:noWrap/>
            <w:hideMark/>
          </w:tcPr>
          <w:p w14:paraId="541E1A6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52</w:t>
            </w:r>
          </w:p>
          <w:p w14:paraId="76200915" w14:textId="60E88AB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78-3.04)</w:t>
            </w:r>
          </w:p>
        </w:tc>
        <w:tc>
          <w:tcPr>
            <w:tcW w:w="429" w:type="pct"/>
            <w:noWrap/>
            <w:hideMark/>
          </w:tcPr>
          <w:p w14:paraId="7386F9B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21</w:t>
            </w:r>
          </w:p>
          <w:p w14:paraId="46096EE1" w14:textId="14614B0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85-1.73)</w:t>
            </w:r>
          </w:p>
        </w:tc>
        <w:tc>
          <w:tcPr>
            <w:tcW w:w="429" w:type="pct"/>
            <w:noWrap/>
            <w:hideMark/>
          </w:tcPr>
          <w:p w14:paraId="0917111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1.63 </w:t>
            </w:r>
          </w:p>
          <w:p w14:paraId="72EF7824" w14:textId="3B3205D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0-2.66)</w:t>
            </w:r>
          </w:p>
        </w:tc>
        <w:tc>
          <w:tcPr>
            <w:tcW w:w="429" w:type="pct"/>
            <w:noWrap/>
            <w:hideMark/>
          </w:tcPr>
          <w:p w14:paraId="489981F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39</w:t>
            </w:r>
          </w:p>
          <w:p w14:paraId="67E0E514" w14:textId="019191F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76-2.56)</w:t>
            </w:r>
          </w:p>
        </w:tc>
        <w:tc>
          <w:tcPr>
            <w:tcW w:w="429" w:type="pct"/>
            <w:noWrap/>
            <w:hideMark/>
          </w:tcPr>
          <w:p w14:paraId="1BF3B72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.82</w:t>
            </w:r>
          </w:p>
          <w:p w14:paraId="39C10E9A" w14:textId="685EE7E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24-2.72)</w:t>
            </w:r>
          </w:p>
        </w:tc>
        <w:tc>
          <w:tcPr>
            <w:tcW w:w="428" w:type="pct"/>
            <w:noWrap/>
            <w:hideMark/>
          </w:tcPr>
          <w:p w14:paraId="05103ED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25</w:t>
            </w:r>
          </w:p>
          <w:p w14:paraId="3E59F7B9" w14:textId="6446A40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75-2.09)</w:t>
            </w:r>
          </w:p>
        </w:tc>
        <w:tc>
          <w:tcPr>
            <w:tcW w:w="476" w:type="pct"/>
            <w:noWrap/>
            <w:hideMark/>
          </w:tcPr>
          <w:p w14:paraId="1D9524F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65</w:t>
            </w:r>
          </w:p>
          <w:p w14:paraId="1C813C84" w14:textId="388691D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83-3.30)</w:t>
            </w:r>
          </w:p>
        </w:tc>
      </w:tr>
      <w:tr w:rsidR="00A946DC" w:rsidRPr="00A946DC" w14:paraId="64EA0F74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5890E5E1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Persistently lame</w:t>
            </w:r>
          </w:p>
        </w:tc>
        <w:tc>
          <w:tcPr>
            <w:tcW w:w="484" w:type="pct"/>
            <w:noWrap/>
            <w:hideMark/>
          </w:tcPr>
          <w:p w14:paraId="1BD0FB4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10 </w:t>
            </w:r>
          </w:p>
          <w:p w14:paraId="49CFD263" w14:textId="0E20CFC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4-4.21)</w:t>
            </w:r>
          </w:p>
        </w:tc>
        <w:tc>
          <w:tcPr>
            <w:tcW w:w="477" w:type="pct"/>
            <w:noWrap/>
            <w:hideMark/>
          </w:tcPr>
          <w:p w14:paraId="2E45694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24</w:t>
            </w:r>
          </w:p>
          <w:p w14:paraId="44C6FE26" w14:textId="2F56C16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1-3.74)</w:t>
            </w:r>
          </w:p>
        </w:tc>
        <w:tc>
          <w:tcPr>
            <w:tcW w:w="667" w:type="pct"/>
            <w:noWrap/>
            <w:hideMark/>
          </w:tcPr>
          <w:p w14:paraId="45D8D0F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40</w:t>
            </w:r>
          </w:p>
          <w:p w14:paraId="2110DE02" w14:textId="21E769F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0-4.84)</w:t>
            </w:r>
          </w:p>
        </w:tc>
        <w:tc>
          <w:tcPr>
            <w:tcW w:w="429" w:type="pct"/>
            <w:noWrap/>
            <w:hideMark/>
          </w:tcPr>
          <w:p w14:paraId="3F81202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22</w:t>
            </w:r>
          </w:p>
          <w:p w14:paraId="1F21C347" w14:textId="1C27D77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14-4.33)</w:t>
            </w:r>
          </w:p>
        </w:tc>
        <w:tc>
          <w:tcPr>
            <w:tcW w:w="429" w:type="pct"/>
            <w:noWrap/>
            <w:hideMark/>
          </w:tcPr>
          <w:p w14:paraId="4456338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31 </w:t>
            </w:r>
          </w:p>
          <w:p w14:paraId="6D4D3862" w14:textId="54F7DFE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5-3.85)</w:t>
            </w:r>
          </w:p>
        </w:tc>
        <w:tc>
          <w:tcPr>
            <w:tcW w:w="429" w:type="pct"/>
            <w:noWrap/>
            <w:hideMark/>
          </w:tcPr>
          <w:p w14:paraId="64FC9D8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80</w:t>
            </w:r>
          </w:p>
          <w:p w14:paraId="4678ED47" w14:textId="441B439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8-5.58)</w:t>
            </w:r>
          </w:p>
        </w:tc>
        <w:tc>
          <w:tcPr>
            <w:tcW w:w="429" w:type="pct"/>
            <w:noWrap/>
            <w:hideMark/>
          </w:tcPr>
          <w:p w14:paraId="7A4A121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29</w:t>
            </w:r>
          </w:p>
          <w:p w14:paraId="2833A95E" w14:textId="6FC52C8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06-4.95)</w:t>
            </w:r>
          </w:p>
        </w:tc>
        <w:tc>
          <w:tcPr>
            <w:tcW w:w="428" w:type="pct"/>
            <w:noWrap/>
            <w:hideMark/>
          </w:tcPr>
          <w:p w14:paraId="6AA48B2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45</w:t>
            </w:r>
          </w:p>
          <w:p w14:paraId="60F53631" w14:textId="5B47C02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5-3.82)</w:t>
            </w:r>
          </w:p>
        </w:tc>
        <w:tc>
          <w:tcPr>
            <w:tcW w:w="476" w:type="pct"/>
            <w:noWrap/>
            <w:hideMark/>
          </w:tcPr>
          <w:p w14:paraId="09E83C6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70</w:t>
            </w:r>
          </w:p>
          <w:p w14:paraId="3A2CD4BC" w14:textId="7DB7A95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6-6.36)</w:t>
            </w:r>
          </w:p>
        </w:tc>
      </w:tr>
      <w:tr w:rsidR="00A946DC" w:rsidRPr="00A946DC" w14:paraId="03C301CD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2FB6B798" w14:textId="01ADAE4A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solation of new sheep on arrival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did not isolate)</w:t>
            </w:r>
          </w:p>
        </w:tc>
        <w:tc>
          <w:tcPr>
            <w:tcW w:w="429" w:type="pct"/>
            <w:noWrap/>
            <w:hideMark/>
          </w:tcPr>
          <w:p w14:paraId="0FAE04B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1F67C7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812121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84BBD1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4CA0F31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5599AE5D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0BB4680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71A4354E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484" w:type="pct"/>
            <w:noWrap/>
            <w:hideMark/>
          </w:tcPr>
          <w:p w14:paraId="3B2559F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59</w:t>
            </w:r>
          </w:p>
          <w:p w14:paraId="439DD91D" w14:textId="3B44029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9-1.20)</w:t>
            </w:r>
          </w:p>
        </w:tc>
        <w:tc>
          <w:tcPr>
            <w:tcW w:w="477" w:type="pct"/>
            <w:noWrap/>
            <w:hideMark/>
          </w:tcPr>
          <w:p w14:paraId="794321D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46 </w:t>
            </w:r>
          </w:p>
          <w:p w14:paraId="199EF70B" w14:textId="37E5784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16-1.33)</w:t>
            </w:r>
          </w:p>
        </w:tc>
        <w:tc>
          <w:tcPr>
            <w:tcW w:w="667" w:type="pct"/>
            <w:noWrap/>
            <w:hideMark/>
          </w:tcPr>
          <w:p w14:paraId="7EF587E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50</w:t>
            </w:r>
          </w:p>
          <w:p w14:paraId="02781BBE" w14:textId="29D5825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6-1.60)</w:t>
            </w:r>
          </w:p>
        </w:tc>
        <w:tc>
          <w:tcPr>
            <w:tcW w:w="429" w:type="pct"/>
            <w:noWrap/>
            <w:hideMark/>
          </w:tcPr>
          <w:p w14:paraId="077CBFB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83</w:t>
            </w:r>
          </w:p>
          <w:p w14:paraId="54CD0B15" w14:textId="2D61440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43-1.58)</w:t>
            </w:r>
          </w:p>
        </w:tc>
        <w:tc>
          <w:tcPr>
            <w:tcW w:w="429" w:type="pct"/>
            <w:noWrap/>
            <w:hideMark/>
          </w:tcPr>
          <w:p w14:paraId="7ECE7FC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52 </w:t>
            </w:r>
          </w:p>
          <w:p w14:paraId="592F1446" w14:textId="57D418F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0-1.35)</w:t>
            </w:r>
          </w:p>
        </w:tc>
        <w:tc>
          <w:tcPr>
            <w:tcW w:w="429" w:type="pct"/>
            <w:noWrap/>
            <w:hideMark/>
          </w:tcPr>
          <w:p w14:paraId="0258686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38 </w:t>
            </w:r>
          </w:p>
          <w:p w14:paraId="7E29A4A2" w14:textId="5308595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12-1.17)</w:t>
            </w:r>
          </w:p>
        </w:tc>
        <w:tc>
          <w:tcPr>
            <w:tcW w:w="429" w:type="pct"/>
            <w:noWrap/>
            <w:hideMark/>
          </w:tcPr>
          <w:p w14:paraId="55DBC26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49 </w:t>
            </w:r>
          </w:p>
          <w:p w14:paraId="1E9DC793" w14:textId="14A9EC5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3-1.03)</w:t>
            </w:r>
          </w:p>
        </w:tc>
        <w:tc>
          <w:tcPr>
            <w:tcW w:w="428" w:type="pct"/>
            <w:noWrap/>
            <w:hideMark/>
          </w:tcPr>
          <w:p w14:paraId="15DD263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68 </w:t>
            </w:r>
          </w:p>
          <w:p w14:paraId="25FE1B76" w14:textId="6ABDFE9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9-1.63)</w:t>
            </w:r>
          </w:p>
        </w:tc>
        <w:tc>
          <w:tcPr>
            <w:tcW w:w="476" w:type="pct"/>
            <w:noWrap/>
            <w:hideMark/>
          </w:tcPr>
          <w:p w14:paraId="67EBBC7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18 </w:t>
            </w:r>
          </w:p>
          <w:p w14:paraId="2070352B" w14:textId="60102F1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05-0.72)</w:t>
            </w:r>
          </w:p>
        </w:tc>
      </w:tr>
      <w:tr w:rsidR="00A946DC" w:rsidRPr="00A946DC" w14:paraId="2FA2A237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23085B65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Usually</w:t>
            </w:r>
          </w:p>
        </w:tc>
        <w:tc>
          <w:tcPr>
            <w:tcW w:w="484" w:type="pct"/>
            <w:noWrap/>
            <w:hideMark/>
          </w:tcPr>
          <w:p w14:paraId="4B864EB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2 </w:t>
            </w:r>
          </w:p>
          <w:p w14:paraId="12A6ECAA" w14:textId="22F9282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38-1.35)</w:t>
            </w:r>
          </w:p>
        </w:tc>
        <w:tc>
          <w:tcPr>
            <w:tcW w:w="477" w:type="pct"/>
            <w:noWrap/>
            <w:hideMark/>
          </w:tcPr>
          <w:p w14:paraId="6B1A2AD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66</w:t>
            </w:r>
          </w:p>
          <w:p w14:paraId="28D1E75D" w14:textId="1F751E5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8-1.55)</w:t>
            </w:r>
          </w:p>
        </w:tc>
        <w:tc>
          <w:tcPr>
            <w:tcW w:w="667" w:type="pct"/>
            <w:noWrap/>
            <w:hideMark/>
          </w:tcPr>
          <w:p w14:paraId="1DDB37C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35</w:t>
            </w:r>
          </w:p>
          <w:p w14:paraId="17A597B4" w14:textId="2C6AF23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2-1.04)</w:t>
            </w:r>
          </w:p>
        </w:tc>
        <w:tc>
          <w:tcPr>
            <w:tcW w:w="429" w:type="pct"/>
            <w:noWrap/>
            <w:hideMark/>
          </w:tcPr>
          <w:p w14:paraId="7FA92F0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79 </w:t>
            </w:r>
          </w:p>
          <w:p w14:paraId="46B9A1B7" w14:textId="59AA91D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4-1.40)</w:t>
            </w:r>
          </w:p>
        </w:tc>
        <w:tc>
          <w:tcPr>
            <w:tcW w:w="429" w:type="pct"/>
            <w:noWrap/>
            <w:hideMark/>
          </w:tcPr>
          <w:p w14:paraId="4E52B95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70</w:t>
            </w:r>
          </w:p>
          <w:p w14:paraId="5A7DD4B4" w14:textId="65D598C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2-1.53)</w:t>
            </w:r>
          </w:p>
        </w:tc>
        <w:tc>
          <w:tcPr>
            <w:tcW w:w="429" w:type="pct"/>
            <w:noWrap/>
            <w:hideMark/>
          </w:tcPr>
          <w:p w14:paraId="2FEEC14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44</w:t>
            </w:r>
          </w:p>
          <w:p w14:paraId="2855D476" w14:textId="74A9C4C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7-1.16)</w:t>
            </w:r>
          </w:p>
        </w:tc>
        <w:tc>
          <w:tcPr>
            <w:tcW w:w="429" w:type="pct"/>
            <w:noWrap/>
            <w:hideMark/>
          </w:tcPr>
          <w:p w14:paraId="33862F5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54 </w:t>
            </w:r>
          </w:p>
          <w:p w14:paraId="7FC468E3" w14:textId="01D06A2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8-1.03)</w:t>
            </w:r>
          </w:p>
        </w:tc>
        <w:tc>
          <w:tcPr>
            <w:tcW w:w="428" w:type="pct"/>
            <w:noWrap/>
            <w:hideMark/>
          </w:tcPr>
          <w:p w14:paraId="0BE088C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0.85 </w:t>
            </w:r>
          </w:p>
          <w:p w14:paraId="2CF8CB3F" w14:textId="3D87554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39-1.85)</w:t>
            </w:r>
          </w:p>
        </w:tc>
        <w:tc>
          <w:tcPr>
            <w:tcW w:w="476" w:type="pct"/>
            <w:noWrap/>
            <w:hideMark/>
          </w:tcPr>
          <w:p w14:paraId="1F3D4C6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35</w:t>
            </w:r>
          </w:p>
          <w:p w14:paraId="5F99F040" w14:textId="263375D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2-1.06)</w:t>
            </w:r>
          </w:p>
        </w:tc>
      </w:tr>
      <w:tr w:rsidR="00A946DC" w:rsidRPr="00A946DC" w14:paraId="66D8E46F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0D35DF17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Always</w:t>
            </w:r>
          </w:p>
        </w:tc>
        <w:tc>
          <w:tcPr>
            <w:tcW w:w="484" w:type="pct"/>
            <w:noWrap/>
            <w:hideMark/>
          </w:tcPr>
          <w:p w14:paraId="7073BC4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51</w:t>
            </w:r>
          </w:p>
          <w:p w14:paraId="66BC374A" w14:textId="7A858CB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30-0.87)</w:t>
            </w:r>
          </w:p>
        </w:tc>
        <w:tc>
          <w:tcPr>
            <w:tcW w:w="477" w:type="pct"/>
            <w:noWrap/>
            <w:hideMark/>
          </w:tcPr>
          <w:p w14:paraId="7A6C9B6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52</w:t>
            </w:r>
          </w:p>
          <w:p w14:paraId="5DA20C17" w14:textId="65EAC3F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5-1.06)</w:t>
            </w:r>
          </w:p>
        </w:tc>
        <w:tc>
          <w:tcPr>
            <w:tcW w:w="667" w:type="pct"/>
            <w:noWrap/>
            <w:hideMark/>
          </w:tcPr>
          <w:p w14:paraId="12D8D60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45</w:t>
            </w:r>
          </w:p>
          <w:p w14:paraId="2CB6B203" w14:textId="7DF749D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19-1.06)</w:t>
            </w:r>
          </w:p>
        </w:tc>
        <w:tc>
          <w:tcPr>
            <w:tcW w:w="429" w:type="pct"/>
            <w:noWrap/>
            <w:hideMark/>
          </w:tcPr>
          <w:p w14:paraId="16418AF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58</w:t>
            </w:r>
          </w:p>
          <w:p w14:paraId="77D7E6E4" w14:textId="187D3406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36-0.95)</w:t>
            </w:r>
          </w:p>
        </w:tc>
        <w:tc>
          <w:tcPr>
            <w:tcW w:w="429" w:type="pct"/>
            <w:noWrap/>
            <w:hideMark/>
          </w:tcPr>
          <w:p w14:paraId="6FA695F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53</w:t>
            </w:r>
          </w:p>
          <w:p w14:paraId="30C1B5CF" w14:textId="569D67D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27-1.03)</w:t>
            </w:r>
          </w:p>
        </w:tc>
        <w:tc>
          <w:tcPr>
            <w:tcW w:w="429" w:type="pct"/>
            <w:noWrap/>
            <w:hideMark/>
          </w:tcPr>
          <w:p w14:paraId="3DEA167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46</w:t>
            </w:r>
          </w:p>
          <w:p w14:paraId="12689F24" w14:textId="7578FF6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21-0.99)</w:t>
            </w:r>
          </w:p>
        </w:tc>
        <w:tc>
          <w:tcPr>
            <w:tcW w:w="429" w:type="pct"/>
            <w:noWrap/>
            <w:hideMark/>
          </w:tcPr>
          <w:p w14:paraId="3ED548B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47 </w:t>
            </w:r>
          </w:p>
          <w:p w14:paraId="52ADF2DB" w14:textId="3DD210A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27-0.82)</w:t>
            </w:r>
          </w:p>
        </w:tc>
        <w:tc>
          <w:tcPr>
            <w:tcW w:w="428" w:type="pct"/>
            <w:noWrap/>
            <w:hideMark/>
          </w:tcPr>
          <w:p w14:paraId="56614F0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34</w:t>
            </w:r>
          </w:p>
          <w:p w14:paraId="764AA009" w14:textId="3FEBDBF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17-0.67)</w:t>
            </w:r>
          </w:p>
        </w:tc>
        <w:tc>
          <w:tcPr>
            <w:tcW w:w="476" w:type="pct"/>
            <w:noWrap/>
            <w:hideMark/>
          </w:tcPr>
          <w:p w14:paraId="1430564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38</w:t>
            </w:r>
          </w:p>
          <w:p w14:paraId="27EA695D" w14:textId="0DA87F8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16-0.90)</w:t>
            </w:r>
          </w:p>
        </w:tc>
      </w:tr>
      <w:tr w:rsidR="00A946DC" w:rsidRPr="00A946DC" w14:paraId="4DF88324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29C05363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No new arrivals</w:t>
            </w:r>
          </w:p>
        </w:tc>
        <w:tc>
          <w:tcPr>
            <w:tcW w:w="484" w:type="pct"/>
            <w:noWrap/>
            <w:hideMark/>
          </w:tcPr>
          <w:p w14:paraId="60EB8A1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53</w:t>
            </w:r>
          </w:p>
          <w:p w14:paraId="524BC75E" w14:textId="230A65A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29-0.97)</w:t>
            </w:r>
          </w:p>
        </w:tc>
        <w:tc>
          <w:tcPr>
            <w:tcW w:w="477" w:type="pct"/>
            <w:noWrap/>
            <w:hideMark/>
          </w:tcPr>
          <w:p w14:paraId="0D01226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71</w:t>
            </w:r>
          </w:p>
          <w:p w14:paraId="402C4926" w14:textId="3392422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1-1.64)</w:t>
            </w:r>
          </w:p>
        </w:tc>
        <w:tc>
          <w:tcPr>
            <w:tcW w:w="667" w:type="pct"/>
            <w:noWrap/>
            <w:hideMark/>
          </w:tcPr>
          <w:p w14:paraId="157CE2B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29</w:t>
            </w:r>
          </w:p>
          <w:p w14:paraId="7DFF1523" w14:textId="2397E6C5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09-0.88)</w:t>
            </w:r>
          </w:p>
        </w:tc>
        <w:tc>
          <w:tcPr>
            <w:tcW w:w="429" w:type="pct"/>
            <w:noWrap/>
            <w:hideMark/>
          </w:tcPr>
          <w:p w14:paraId="5E52DE5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49</w:t>
            </w:r>
          </w:p>
          <w:p w14:paraId="3DDAD3DB" w14:textId="6B7E10A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28-0.84)</w:t>
            </w:r>
          </w:p>
        </w:tc>
        <w:tc>
          <w:tcPr>
            <w:tcW w:w="429" w:type="pct"/>
            <w:noWrap/>
            <w:hideMark/>
          </w:tcPr>
          <w:p w14:paraId="6849DCD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62</w:t>
            </w:r>
          </w:p>
          <w:p w14:paraId="0EFE4104" w14:textId="64D55C7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0-1.31)</w:t>
            </w:r>
          </w:p>
        </w:tc>
        <w:tc>
          <w:tcPr>
            <w:tcW w:w="429" w:type="pct"/>
            <w:noWrap/>
            <w:hideMark/>
          </w:tcPr>
          <w:p w14:paraId="7C3E6C5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25</w:t>
            </w:r>
          </w:p>
          <w:p w14:paraId="4B1102BB" w14:textId="586D82C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09-0.69)</w:t>
            </w:r>
          </w:p>
        </w:tc>
        <w:tc>
          <w:tcPr>
            <w:tcW w:w="429" w:type="pct"/>
            <w:noWrap/>
            <w:hideMark/>
          </w:tcPr>
          <w:p w14:paraId="0EF73A6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55 </w:t>
            </w:r>
          </w:p>
          <w:p w14:paraId="66A29653" w14:textId="1754100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30-1.00)</w:t>
            </w:r>
          </w:p>
        </w:tc>
        <w:tc>
          <w:tcPr>
            <w:tcW w:w="428" w:type="pct"/>
            <w:noWrap/>
            <w:hideMark/>
          </w:tcPr>
          <w:p w14:paraId="0BF7383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46</w:t>
            </w:r>
          </w:p>
          <w:p w14:paraId="066DD88E" w14:textId="6E213B9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21-0.98)</w:t>
            </w:r>
          </w:p>
        </w:tc>
        <w:tc>
          <w:tcPr>
            <w:tcW w:w="476" w:type="pct"/>
            <w:noWrap/>
            <w:hideMark/>
          </w:tcPr>
          <w:p w14:paraId="1C29D28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26</w:t>
            </w:r>
          </w:p>
          <w:p w14:paraId="3F19705D" w14:textId="1D6A902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09-0.75)</w:t>
            </w:r>
          </w:p>
        </w:tc>
      </w:tr>
      <w:tr w:rsidR="00A946DC" w:rsidRPr="00A946DC" w14:paraId="2496080D" w14:textId="77777777" w:rsidTr="00595213">
        <w:trPr>
          <w:trHeight w:val="295"/>
        </w:trPr>
        <w:tc>
          <w:tcPr>
            <w:tcW w:w="1713" w:type="pct"/>
            <w:gridSpan w:val="3"/>
            <w:noWrap/>
            <w:hideMark/>
          </w:tcPr>
          <w:p w14:paraId="51CBD05F" w14:textId="6AB7F54D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Home bred replacement ewes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no)</w:t>
            </w:r>
          </w:p>
        </w:tc>
        <w:tc>
          <w:tcPr>
            <w:tcW w:w="667" w:type="pct"/>
            <w:noWrap/>
            <w:hideMark/>
          </w:tcPr>
          <w:p w14:paraId="1305B39E" w14:textId="77777777" w:rsidR="00A946DC" w:rsidRPr="00A946DC" w:rsidRDefault="00A946DC" w:rsidP="00A946DC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5CC8657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EE9D23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3B313F4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B543C7C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19A150C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5CA44272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1813142C" w14:textId="77777777" w:rsidTr="00595213">
        <w:trPr>
          <w:trHeight w:val="295"/>
        </w:trPr>
        <w:tc>
          <w:tcPr>
            <w:tcW w:w="752" w:type="pct"/>
            <w:noWrap/>
            <w:hideMark/>
          </w:tcPr>
          <w:p w14:paraId="1A9E7F93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84" w:type="pct"/>
            <w:noWrap/>
            <w:hideMark/>
          </w:tcPr>
          <w:p w14:paraId="7A0C372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78</w:t>
            </w:r>
          </w:p>
          <w:p w14:paraId="4D90F747" w14:textId="471E8CC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 (0.55-1.12)</w:t>
            </w:r>
          </w:p>
        </w:tc>
        <w:tc>
          <w:tcPr>
            <w:tcW w:w="477" w:type="pct"/>
            <w:noWrap/>
            <w:hideMark/>
          </w:tcPr>
          <w:p w14:paraId="046C9FB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0.55 </w:t>
            </w:r>
          </w:p>
          <w:p w14:paraId="4D6B4691" w14:textId="7F914E0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(0.33-0.89)</w:t>
            </w:r>
          </w:p>
        </w:tc>
        <w:tc>
          <w:tcPr>
            <w:tcW w:w="667" w:type="pct"/>
            <w:noWrap/>
            <w:hideMark/>
          </w:tcPr>
          <w:p w14:paraId="0A331C6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0.82 </w:t>
            </w:r>
          </w:p>
          <w:p w14:paraId="277F1878" w14:textId="2C27B40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>(0.44-1.52)</w:t>
            </w:r>
          </w:p>
        </w:tc>
        <w:tc>
          <w:tcPr>
            <w:tcW w:w="429" w:type="pct"/>
            <w:noWrap/>
            <w:hideMark/>
          </w:tcPr>
          <w:p w14:paraId="51DA8DB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lastRenderedPageBreak/>
              <w:t>x</w:t>
            </w:r>
          </w:p>
        </w:tc>
        <w:tc>
          <w:tcPr>
            <w:tcW w:w="429" w:type="pct"/>
            <w:noWrap/>
            <w:hideMark/>
          </w:tcPr>
          <w:p w14:paraId="487C2C7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5EC3339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019EF79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4A8CCCCB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16997465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2C76D4E7" w14:textId="77777777" w:rsidTr="00595213">
        <w:trPr>
          <w:trHeight w:val="295"/>
        </w:trPr>
        <w:tc>
          <w:tcPr>
            <w:tcW w:w="2380" w:type="pct"/>
            <w:gridSpan w:val="4"/>
            <w:noWrap/>
            <w:hideMark/>
          </w:tcPr>
          <w:p w14:paraId="4FDF6CCD" w14:textId="14B18AA3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Time to treatment (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baseline first day seen lame)</w:t>
            </w:r>
          </w:p>
        </w:tc>
        <w:tc>
          <w:tcPr>
            <w:tcW w:w="429" w:type="pct"/>
            <w:noWrap/>
            <w:hideMark/>
          </w:tcPr>
          <w:p w14:paraId="495DC5D8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2D7BD35A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0267DC0C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9" w:type="pct"/>
            <w:noWrap/>
            <w:hideMark/>
          </w:tcPr>
          <w:p w14:paraId="65715C40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  <w:noWrap/>
            <w:hideMark/>
          </w:tcPr>
          <w:p w14:paraId="48ECDD51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41F343A4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575391FB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70672D78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&lt;3 days</w:t>
            </w:r>
          </w:p>
        </w:tc>
        <w:tc>
          <w:tcPr>
            <w:tcW w:w="484" w:type="pct"/>
            <w:hideMark/>
          </w:tcPr>
          <w:p w14:paraId="4148354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0A2FBE6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64A758D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0307320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46160F4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5755ECF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CC19BC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88 </w:t>
            </w:r>
          </w:p>
          <w:p w14:paraId="1671ABF6" w14:textId="235F5EB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95-3.73)</w:t>
            </w:r>
          </w:p>
        </w:tc>
        <w:tc>
          <w:tcPr>
            <w:tcW w:w="428" w:type="pct"/>
            <w:noWrap/>
            <w:hideMark/>
          </w:tcPr>
          <w:p w14:paraId="1179C02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94</w:t>
            </w:r>
          </w:p>
          <w:p w14:paraId="21DEAE1F" w14:textId="0B7E907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38-2.35)</w:t>
            </w:r>
          </w:p>
        </w:tc>
        <w:tc>
          <w:tcPr>
            <w:tcW w:w="476" w:type="pct"/>
            <w:noWrap/>
            <w:hideMark/>
          </w:tcPr>
          <w:p w14:paraId="0B5109C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.68</w:t>
            </w:r>
          </w:p>
          <w:p w14:paraId="76CAA61D" w14:textId="79A68B5D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45-30.04)</w:t>
            </w:r>
          </w:p>
        </w:tc>
      </w:tr>
      <w:tr w:rsidR="00A946DC" w:rsidRPr="00A946DC" w14:paraId="6FBD05DF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3C14364E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&lt;7 days</w:t>
            </w:r>
          </w:p>
        </w:tc>
        <w:tc>
          <w:tcPr>
            <w:tcW w:w="484" w:type="pct"/>
            <w:hideMark/>
          </w:tcPr>
          <w:p w14:paraId="6E742C4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79D430E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5C65114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2C54479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384AC57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27874C9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4DF4F80C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48</w:t>
            </w:r>
          </w:p>
          <w:p w14:paraId="0C92F4B6" w14:textId="476989C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22-5.03)</w:t>
            </w:r>
          </w:p>
        </w:tc>
        <w:tc>
          <w:tcPr>
            <w:tcW w:w="428" w:type="pct"/>
            <w:noWrap/>
            <w:hideMark/>
          </w:tcPr>
          <w:p w14:paraId="1D630C3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.13</w:t>
            </w:r>
          </w:p>
          <w:p w14:paraId="7CC29D24" w14:textId="06CDB9F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85-5.33)</w:t>
            </w:r>
          </w:p>
        </w:tc>
        <w:tc>
          <w:tcPr>
            <w:tcW w:w="476" w:type="pct"/>
            <w:noWrap/>
            <w:hideMark/>
          </w:tcPr>
          <w:p w14:paraId="250A43C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.44</w:t>
            </w:r>
          </w:p>
          <w:p w14:paraId="511362AA" w14:textId="36D7C20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15-77.58)</w:t>
            </w:r>
          </w:p>
        </w:tc>
      </w:tr>
      <w:tr w:rsidR="00A946DC" w:rsidRPr="00A946DC" w14:paraId="57177935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41972E5A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&gt;7 days</w:t>
            </w:r>
          </w:p>
        </w:tc>
        <w:tc>
          <w:tcPr>
            <w:tcW w:w="484" w:type="pct"/>
            <w:hideMark/>
          </w:tcPr>
          <w:p w14:paraId="5FDA13B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4C33A90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74E83EF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0CC395B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46546CF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2FE542D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33C7443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81</w:t>
            </w:r>
          </w:p>
          <w:p w14:paraId="0942A075" w14:textId="31003B54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19-6.59)</w:t>
            </w:r>
          </w:p>
        </w:tc>
        <w:tc>
          <w:tcPr>
            <w:tcW w:w="428" w:type="pct"/>
            <w:noWrap/>
            <w:hideMark/>
          </w:tcPr>
          <w:p w14:paraId="6714C84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63</w:t>
            </w:r>
          </w:p>
          <w:p w14:paraId="5C125443" w14:textId="7BD9A17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54-4.95)</w:t>
            </w:r>
          </w:p>
        </w:tc>
        <w:tc>
          <w:tcPr>
            <w:tcW w:w="476" w:type="pct"/>
            <w:noWrap/>
            <w:hideMark/>
          </w:tcPr>
          <w:p w14:paraId="5ED77BE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1.10</w:t>
            </w:r>
          </w:p>
          <w:p w14:paraId="46376B2D" w14:textId="5F4BCA8E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20-102.86)</w:t>
            </w:r>
          </w:p>
        </w:tc>
      </w:tr>
      <w:tr w:rsidR="00A946DC" w:rsidRPr="00A946DC" w14:paraId="038FC4A4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3A91DA9E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Did not treat any lame sheep</w:t>
            </w:r>
          </w:p>
        </w:tc>
        <w:tc>
          <w:tcPr>
            <w:tcW w:w="484" w:type="pct"/>
            <w:hideMark/>
          </w:tcPr>
          <w:p w14:paraId="087CBC9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345C850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5C67A3D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0F059AE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6514F01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6F4C014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7A25E0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0.00 </w:t>
            </w:r>
          </w:p>
          <w:p w14:paraId="51D97627" w14:textId="7E90E4B1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0.00-0.00</w:t>
            </w: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428" w:type="pct"/>
            <w:noWrap/>
            <w:hideMark/>
          </w:tcPr>
          <w:p w14:paraId="081EDF0B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00</w:t>
            </w:r>
          </w:p>
          <w:p w14:paraId="1E96981A" w14:textId="2354D292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00-0.00)</w:t>
            </w:r>
          </w:p>
        </w:tc>
        <w:tc>
          <w:tcPr>
            <w:tcW w:w="476" w:type="pct"/>
            <w:noWrap/>
            <w:hideMark/>
          </w:tcPr>
          <w:p w14:paraId="6C8911E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74</w:t>
            </w:r>
          </w:p>
          <w:p w14:paraId="1255E06F" w14:textId="0BB9A8B0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74-0.74)</w:t>
            </w:r>
          </w:p>
        </w:tc>
      </w:tr>
      <w:tr w:rsidR="00A946DC" w:rsidRPr="00A946DC" w14:paraId="477418FF" w14:textId="77777777" w:rsidTr="006C2F32">
        <w:trPr>
          <w:trHeight w:val="295"/>
        </w:trPr>
        <w:tc>
          <w:tcPr>
            <w:tcW w:w="4096" w:type="pct"/>
            <w:gridSpan w:val="8"/>
            <w:noWrap/>
            <w:hideMark/>
          </w:tcPr>
          <w:p w14:paraId="5353C91F" w14:textId="6C9FAC25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Number of sheep treated at locomotion score farmer recognised sheep lame </w:t>
            </w:r>
            <w:r w:rsidRPr="00A946DC">
              <w:rPr>
                <w:rFonts w:ascii="Times" w:eastAsia="Times New Roman" w:hAnsi="Times" w:cs="Calibri"/>
                <w:bCs/>
                <w:color w:val="000000"/>
                <w:sz w:val="22"/>
                <w:szCs w:val="22"/>
                <w:lang w:eastAsia="en-GB"/>
              </w:rPr>
              <w:t>(baseline 1 sheep)</w:t>
            </w:r>
          </w:p>
        </w:tc>
        <w:tc>
          <w:tcPr>
            <w:tcW w:w="428" w:type="pct"/>
            <w:noWrap/>
            <w:hideMark/>
          </w:tcPr>
          <w:p w14:paraId="50578F44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76" w:type="pct"/>
            <w:noWrap/>
            <w:hideMark/>
          </w:tcPr>
          <w:p w14:paraId="4A1FF7D9" w14:textId="77777777" w:rsidR="00A946DC" w:rsidRPr="00A946DC" w:rsidRDefault="00A946DC" w:rsidP="00A946DC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A946DC" w:rsidRPr="00A946DC" w14:paraId="59964680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14D281BC" w14:textId="2B5AED4B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-5</w:t>
            </w:r>
          </w:p>
        </w:tc>
        <w:tc>
          <w:tcPr>
            <w:tcW w:w="484" w:type="pct"/>
            <w:hideMark/>
          </w:tcPr>
          <w:p w14:paraId="6AC7BC5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0B908A6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431976F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42F6BA4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0E540A2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49158ED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7DFCD1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1.19 </w:t>
            </w:r>
          </w:p>
          <w:p w14:paraId="5B16D6A7" w14:textId="6180739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76-1.86)</w:t>
            </w:r>
          </w:p>
        </w:tc>
        <w:tc>
          <w:tcPr>
            <w:tcW w:w="428" w:type="pct"/>
            <w:noWrap/>
            <w:hideMark/>
          </w:tcPr>
          <w:p w14:paraId="011F283E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2.78 </w:t>
            </w:r>
          </w:p>
          <w:p w14:paraId="1635B61D" w14:textId="740BBB59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26-6.10)</w:t>
            </w:r>
          </w:p>
        </w:tc>
        <w:tc>
          <w:tcPr>
            <w:tcW w:w="476" w:type="pct"/>
            <w:noWrap/>
            <w:hideMark/>
          </w:tcPr>
          <w:p w14:paraId="09ADCE0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.46</w:t>
            </w:r>
          </w:p>
          <w:p w14:paraId="25982A2A" w14:textId="70F0C1E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18-1.18)</w:t>
            </w:r>
          </w:p>
        </w:tc>
      </w:tr>
      <w:tr w:rsidR="00A946DC" w:rsidRPr="00A946DC" w14:paraId="425733C0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751B9402" w14:textId="7986E4E5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6-10</w:t>
            </w:r>
          </w:p>
        </w:tc>
        <w:tc>
          <w:tcPr>
            <w:tcW w:w="484" w:type="pct"/>
            <w:hideMark/>
          </w:tcPr>
          <w:p w14:paraId="3E0A061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21977F0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4BF1535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0416E6A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7D9A86E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2C3632A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1D06E844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.52</w:t>
            </w:r>
          </w:p>
          <w:p w14:paraId="3641BEFB" w14:textId="0E3C6B5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86-2.67)</w:t>
            </w:r>
          </w:p>
        </w:tc>
        <w:tc>
          <w:tcPr>
            <w:tcW w:w="428" w:type="pct"/>
            <w:noWrap/>
            <w:hideMark/>
          </w:tcPr>
          <w:p w14:paraId="6E638F31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.85</w:t>
            </w:r>
          </w:p>
          <w:p w14:paraId="13487143" w14:textId="23577D03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59-9.29)</w:t>
            </w:r>
          </w:p>
        </w:tc>
        <w:tc>
          <w:tcPr>
            <w:tcW w:w="476" w:type="pct"/>
            <w:noWrap/>
            <w:hideMark/>
          </w:tcPr>
          <w:p w14:paraId="1D4E7C7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.34</w:t>
            </w:r>
          </w:p>
          <w:p w14:paraId="5D2DD527" w14:textId="6BC5C61F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 (0.89-6.15)</w:t>
            </w:r>
          </w:p>
        </w:tc>
      </w:tr>
      <w:tr w:rsidR="00A946DC" w:rsidRPr="00A946DC" w14:paraId="2832F87E" w14:textId="77777777" w:rsidTr="00595213">
        <w:trPr>
          <w:trHeight w:val="313"/>
        </w:trPr>
        <w:tc>
          <w:tcPr>
            <w:tcW w:w="752" w:type="pct"/>
            <w:noWrap/>
            <w:hideMark/>
          </w:tcPr>
          <w:p w14:paraId="26692CE3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&gt;10</w:t>
            </w:r>
          </w:p>
        </w:tc>
        <w:tc>
          <w:tcPr>
            <w:tcW w:w="484" w:type="pct"/>
            <w:hideMark/>
          </w:tcPr>
          <w:p w14:paraId="2BEBB5AA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0CA5134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33E04595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3DDA3BF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783B86E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1EB489F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58E73938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.88</w:t>
            </w:r>
          </w:p>
          <w:p w14:paraId="0F1DAE69" w14:textId="3EEF347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1.00-3.51)</w:t>
            </w:r>
          </w:p>
        </w:tc>
        <w:tc>
          <w:tcPr>
            <w:tcW w:w="428" w:type="pct"/>
            <w:noWrap/>
            <w:hideMark/>
          </w:tcPr>
          <w:p w14:paraId="4F867D87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.99</w:t>
            </w:r>
          </w:p>
          <w:p w14:paraId="00B8B848" w14:textId="0DA68768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(2.36-15.2)</w:t>
            </w:r>
          </w:p>
        </w:tc>
        <w:tc>
          <w:tcPr>
            <w:tcW w:w="476" w:type="pct"/>
            <w:noWrap/>
            <w:hideMark/>
          </w:tcPr>
          <w:p w14:paraId="75BD33DF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.96</w:t>
            </w:r>
          </w:p>
          <w:p w14:paraId="4982563B" w14:textId="6709959A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1.05-8.38)</w:t>
            </w:r>
          </w:p>
        </w:tc>
      </w:tr>
      <w:tr w:rsidR="00A946DC" w:rsidRPr="00A946DC" w14:paraId="36763E6F" w14:textId="77777777" w:rsidTr="00595213">
        <w:trPr>
          <w:trHeight w:val="332"/>
        </w:trPr>
        <w:tc>
          <w:tcPr>
            <w:tcW w:w="752" w:type="pct"/>
            <w:noWrap/>
            <w:hideMark/>
          </w:tcPr>
          <w:p w14:paraId="4673BDA9" w14:textId="77777777" w:rsidR="00A946DC" w:rsidRPr="00A946DC" w:rsidRDefault="00A946DC" w:rsidP="00A946DC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Did not treat individuals</w:t>
            </w:r>
          </w:p>
        </w:tc>
        <w:tc>
          <w:tcPr>
            <w:tcW w:w="484" w:type="pct"/>
            <w:hideMark/>
          </w:tcPr>
          <w:p w14:paraId="613FC599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77" w:type="pct"/>
            <w:hideMark/>
          </w:tcPr>
          <w:p w14:paraId="668C6A2D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7" w:type="pct"/>
            <w:hideMark/>
          </w:tcPr>
          <w:p w14:paraId="33D23A4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2311BDC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7AA995C3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hideMark/>
          </w:tcPr>
          <w:p w14:paraId="56E35552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29" w:type="pct"/>
            <w:noWrap/>
            <w:hideMark/>
          </w:tcPr>
          <w:p w14:paraId="258B822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2.24</w:t>
            </w:r>
          </w:p>
          <w:p w14:paraId="6A4D11D0" w14:textId="2CB0973B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20-28.8)</w:t>
            </w:r>
          </w:p>
        </w:tc>
        <w:tc>
          <w:tcPr>
            <w:tcW w:w="428" w:type="pct"/>
            <w:noWrap/>
            <w:hideMark/>
          </w:tcPr>
          <w:p w14:paraId="5F8A3C10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8.69</w:t>
            </w:r>
          </w:p>
          <w:p w14:paraId="29B14F67" w14:textId="49DB55C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(0.56-134)</w:t>
            </w:r>
          </w:p>
        </w:tc>
        <w:tc>
          <w:tcPr>
            <w:tcW w:w="476" w:type="pct"/>
            <w:noWrap/>
            <w:hideMark/>
          </w:tcPr>
          <w:p w14:paraId="0A4D4DA6" w14:textId="77777777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0.00</w:t>
            </w:r>
          </w:p>
          <w:p w14:paraId="123FD90B" w14:textId="767BE6AC" w:rsidR="00A946DC" w:rsidRPr="00A946DC" w:rsidRDefault="00A946DC" w:rsidP="00A946D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946DC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0.00-0.00)</w:t>
            </w:r>
          </w:p>
        </w:tc>
      </w:tr>
    </w:tbl>
    <w:p w14:paraId="649E3704" w14:textId="363A3322" w:rsidR="006C2F32" w:rsidRPr="002C0D37" w:rsidRDefault="006C2F32" w:rsidP="006C2F32">
      <w:pPr>
        <w:pStyle w:val="Caption"/>
        <w:spacing w:after="120" w:line="360" w:lineRule="auto"/>
        <w:rPr>
          <w:rFonts w:ascii="Times" w:hAnsi="Times"/>
          <w:b w:val="0"/>
          <w:color w:val="404040" w:themeColor="text1" w:themeTint="BF"/>
          <w:sz w:val="22"/>
        </w:rPr>
      </w:pPr>
      <w:r w:rsidRPr="00A946DC">
        <w:rPr>
          <w:rFonts w:ascii="Times" w:hAnsi="Times"/>
          <w:b w:val="0"/>
          <w:color w:val="404040" w:themeColor="text1" w:themeTint="BF"/>
          <w:sz w:val="22"/>
        </w:rPr>
        <w:t>OR: odds ratio, 95% CI: 95% confidence interval (lower, upper), x: management practice not included in model</w:t>
      </w:r>
      <w:proofErr w:type="gramStart"/>
      <w:r w:rsidRPr="00A946DC">
        <w:rPr>
          <w:rFonts w:ascii="Times" w:hAnsi="Times"/>
          <w:b w:val="0"/>
          <w:color w:val="404040" w:themeColor="text1" w:themeTint="BF"/>
          <w:sz w:val="22"/>
        </w:rPr>
        <w:t>, ,</w:t>
      </w:r>
      <w:proofErr w:type="gramEnd"/>
      <w:r w:rsidR="002C0D37">
        <w:rPr>
          <w:rFonts w:ascii="Times" w:hAnsi="Times"/>
          <w:b w:val="0"/>
          <w:color w:val="404040" w:themeColor="text1" w:themeTint="BF"/>
          <w:sz w:val="22"/>
        </w:rPr>
        <w:t xml:space="preserve"> </w:t>
      </w:r>
      <w:r w:rsidRPr="00A946DC">
        <w:rPr>
          <w:rFonts w:ascii="Times" w:hAnsi="Times" w:cs="Calibri"/>
          <w:b w:val="0"/>
          <w:color w:val="404040" w:themeColor="text1" w:themeTint="BF"/>
          <w:sz w:val="22"/>
          <w:szCs w:val="22"/>
        </w:rPr>
        <w:t>Odds ratio significantly (</w:t>
      </w:r>
      <w:r w:rsidRPr="00A946DC">
        <w:rPr>
          <w:rFonts w:ascii="Times" w:hAnsi="Times"/>
          <w:b w:val="0"/>
          <w:color w:val="404040" w:themeColor="text1" w:themeTint="BF"/>
          <w:sz w:val="22"/>
          <w:szCs w:val="22"/>
        </w:rPr>
        <w:t>p</w:t>
      </w:r>
      <w:r w:rsidRPr="00A946DC">
        <w:rPr>
          <w:rFonts w:ascii="Times" w:hAnsi="Times"/>
          <w:b w:val="0"/>
          <w:color w:val="404040" w:themeColor="text1" w:themeTint="BF"/>
          <w:sz w:val="22"/>
          <w:szCs w:val="22"/>
        </w:rPr>
        <w:sym w:font="Symbol" w:char="F0A3"/>
      </w:r>
      <w:r w:rsidRPr="00A946DC">
        <w:rPr>
          <w:rFonts w:ascii="Times" w:hAnsi="Times"/>
          <w:b w:val="0"/>
          <w:color w:val="404040" w:themeColor="text1" w:themeTint="BF"/>
          <w:sz w:val="22"/>
          <w:szCs w:val="22"/>
        </w:rPr>
        <w:t xml:space="preserve">0.05) </w:t>
      </w:r>
      <w:r w:rsidRPr="00A946DC">
        <w:rPr>
          <w:rFonts w:ascii="Times" w:hAnsi="Times" w:cs="Calibri"/>
          <w:b w:val="0"/>
          <w:color w:val="404040" w:themeColor="text1" w:themeTint="BF"/>
          <w:sz w:val="22"/>
          <w:szCs w:val="22"/>
        </w:rPr>
        <w:t>different from the reference category are highlighted in bold (Wald’s test).</w:t>
      </w:r>
      <w:r w:rsidR="002C0D37">
        <w:rPr>
          <w:rFonts w:ascii="Times" w:hAnsi="Times"/>
          <w:b w:val="0"/>
          <w:color w:val="404040" w:themeColor="text1" w:themeTint="BF"/>
          <w:sz w:val="22"/>
          <w:szCs w:val="22"/>
        </w:rPr>
        <w:t xml:space="preserve"> </w:t>
      </w:r>
      <w:r w:rsidRPr="00A946DC">
        <w:rPr>
          <w:rFonts w:ascii="Times" w:hAnsi="Times" w:cs="Calibri"/>
          <w:b w:val="0"/>
          <w:color w:val="404040" w:themeColor="text1" w:themeTint="BF"/>
          <w:sz w:val="22"/>
          <w:szCs w:val="22"/>
        </w:rPr>
        <w:t xml:space="preserve">Number and percentage of flocks performing each management practice are found in Supplementary Tables 7a, 7b and 8. </w:t>
      </w:r>
    </w:p>
    <w:p w14:paraId="61B683C4" w14:textId="0AFDE0A7" w:rsidR="00C952FE" w:rsidRPr="00A946DC" w:rsidRDefault="00C952FE">
      <w:pPr>
        <w:rPr>
          <w:rFonts w:ascii="Times" w:hAnsi="Times"/>
          <w:sz w:val="22"/>
          <w:szCs w:val="22"/>
        </w:rPr>
      </w:pPr>
    </w:p>
    <w:sectPr w:rsidR="00C952FE" w:rsidRPr="00A946DC" w:rsidSect="00B87095">
      <w:pgSz w:w="16840" w:h="11900" w:orient="landscape"/>
      <w:pgMar w:top="851" w:right="1077" w:bottom="85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95"/>
    <w:rsid w:val="00003D29"/>
    <w:rsid w:val="00005839"/>
    <w:rsid w:val="00010B91"/>
    <w:rsid w:val="00010C08"/>
    <w:rsid w:val="00012E46"/>
    <w:rsid w:val="00015919"/>
    <w:rsid w:val="00015C7F"/>
    <w:rsid w:val="0004069E"/>
    <w:rsid w:val="00041123"/>
    <w:rsid w:val="0004293D"/>
    <w:rsid w:val="00046648"/>
    <w:rsid w:val="0005118B"/>
    <w:rsid w:val="00054755"/>
    <w:rsid w:val="00061D0A"/>
    <w:rsid w:val="00065429"/>
    <w:rsid w:val="00067CEC"/>
    <w:rsid w:val="000A414C"/>
    <w:rsid w:val="000B6F53"/>
    <w:rsid w:val="000C0E2E"/>
    <w:rsid w:val="000C540D"/>
    <w:rsid w:val="000C749C"/>
    <w:rsid w:val="000D4205"/>
    <w:rsid w:val="000E237C"/>
    <w:rsid w:val="000F283E"/>
    <w:rsid w:val="0010303A"/>
    <w:rsid w:val="001123EC"/>
    <w:rsid w:val="0011282E"/>
    <w:rsid w:val="001174C8"/>
    <w:rsid w:val="0012528F"/>
    <w:rsid w:val="00131677"/>
    <w:rsid w:val="001462F1"/>
    <w:rsid w:val="0016420E"/>
    <w:rsid w:val="0016752F"/>
    <w:rsid w:val="0017525D"/>
    <w:rsid w:val="00176DFB"/>
    <w:rsid w:val="00186E80"/>
    <w:rsid w:val="001930D9"/>
    <w:rsid w:val="001B223E"/>
    <w:rsid w:val="001C4847"/>
    <w:rsid w:val="001D150E"/>
    <w:rsid w:val="001F4642"/>
    <w:rsid w:val="00200BCE"/>
    <w:rsid w:val="00210DA4"/>
    <w:rsid w:val="00217B0C"/>
    <w:rsid w:val="00224DC6"/>
    <w:rsid w:val="00224E8D"/>
    <w:rsid w:val="00225201"/>
    <w:rsid w:val="002661DA"/>
    <w:rsid w:val="002745B5"/>
    <w:rsid w:val="00290178"/>
    <w:rsid w:val="002928C6"/>
    <w:rsid w:val="00297B7E"/>
    <w:rsid w:val="002A525E"/>
    <w:rsid w:val="002A7DD8"/>
    <w:rsid w:val="002C0D37"/>
    <w:rsid w:val="002E4E44"/>
    <w:rsid w:val="0030243C"/>
    <w:rsid w:val="00312486"/>
    <w:rsid w:val="00313B24"/>
    <w:rsid w:val="00333561"/>
    <w:rsid w:val="003352A8"/>
    <w:rsid w:val="00335D80"/>
    <w:rsid w:val="00337059"/>
    <w:rsid w:val="00340E32"/>
    <w:rsid w:val="0036247A"/>
    <w:rsid w:val="00365382"/>
    <w:rsid w:val="0036791E"/>
    <w:rsid w:val="00370DC1"/>
    <w:rsid w:val="00372A36"/>
    <w:rsid w:val="0039097F"/>
    <w:rsid w:val="00394558"/>
    <w:rsid w:val="0039580E"/>
    <w:rsid w:val="003A5305"/>
    <w:rsid w:val="003B4633"/>
    <w:rsid w:val="003B4E15"/>
    <w:rsid w:val="003C7553"/>
    <w:rsid w:val="003D1A5A"/>
    <w:rsid w:val="003D7601"/>
    <w:rsid w:val="003E0DBE"/>
    <w:rsid w:val="003E3D4F"/>
    <w:rsid w:val="003E7EA7"/>
    <w:rsid w:val="003F07D4"/>
    <w:rsid w:val="0041290F"/>
    <w:rsid w:val="004202ED"/>
    <w:rsid w:val="00423651"/>
    <w:rsid w:val="00430FD9"/>
    <w:rsid w:val="00435584"/>
    <w:rsid w:val="00447877"/>
    <w:rsid w:val="00452F8D"/>
    <w:rsid w:val="00453349"/>
    <w:rsid w:val="00487F81"/>
    <w:rsid w:val="00492969"/>
    <w:rsid w:val="004A5FC9"/>
    <w:rsid w:val="004A6646"/>
    <w:rsid w:val="004C0917"/>
    <w:rsid w:val="004D314F"/>
    <w:rsid w:val="004D55A6"/>
    <w:rsid w:val="004D629D"/>
    <w:rsid w:val="004D762D"/>
    <w:rsid w:val="004E014B"/>
    <w:rsid w:val="004E145E"/>
    <w:rsid w:val="004E14E6"/>
    <w:rsid w:val="004E2766"/>
    <w:rsid w:val="004E3E8D"/>
    <w:rsid w:val="004F5D83"/>
    <w:rsid w:val="0050543E"/>
    <w:rsid w:val="00514038"/>
    <w:rsid w:val="0051693B"/>
    <w:rsid w:val="00522071"/>
    <w:rsid w:val="00532F6C"/>
    <w:rsid w:val="0055019F"/>
    <w:rsid w:val="00555F54"/>
    <w:rsid w:val="00556FC4"/>
    <w:rsid w:val="005657B3"/>
    <w:rsid w:val="00573815"/>
    <w:rsid w:val="00595213"/>
    <w:rsid w:val="005A70A8"/>
    <w:rsid w:val="005B20CD"/>
    <w:rsid w:val="005B2E9B"/>
    <w:rsid w:val="005B317D"/>
    <w:rsid w:val="005B4B4B"/>
    <w:rsid w:val="005B50E4"/>
    <w:rsid w:val="005D672C"/>
    <w:rsid w:val="005E5F6F"/>
    <w:rsid w:val="006033E4"/>
    <w:rsid w:val="00606BF4"/>
    <w:rsid w:val="00607996"/>
    <w:rsid w:val="006270B4"/>
    <w:rsid w:val="00640094"/>
    <w:rsid w:val="00645BA5"/>
    <w:rsid w:val="00646004"/>
    <w:rsid w:val="00654ECA"/>
    <w:rsid w:val="00655594"/>
    <w:rsid w:val="00662D35"/>
    <w:rsid w:val="00664B28"/>
    <w:rsid w:val="00665F08"/>
    <w:rsid w:val="00690C1E"/>
    <w:rsid w:val="00690F3E"/>
    <w:rsid w:val="00696DC9"/>
    <w:rsid w:val="006A0A95"/>
    <w:rsid w:val="006A47C0"/>
    <w:rsid w:val="006B5D05"/>
    <w:rsid w:val="006C13AC"/>
    <w:rsid w:val="006C2F32"/>
    <w:rsid w:val="006D03BD"/>
    <w:rsid w:val="006D6E6A"/>
    <w:rsid w:val="006D76C3"/>
    <w:rsid w:val="006F4DC8"/>
    <w:rsid w:val="00703561"/>
    <w:rsid w:val="007203DB"/>
    <w:rsid w:val="00725B80"/>
    <w:rsid w:val="00736BF6"/>
    <w:rsid w:val="00761CE9"/>
    <w:rsid w:val="00770B5B"/>
    <w:rsid w:val="00780DFF"/>
    <w:rsid w:val="0078321C"/>
    <w:rsid w:val="00783A2B"/>
    <w:rsid w:val="0078763A"/>
    <w:rsid w:val="00790F5B"/>
    <w:rsid w:val="00791EC9"/>
    <w:rsid w:val="00794F0B"/>
    <w:rsid w:val="007A03C1"/>
    <w:rsid w:val="007B2099"/>
    <w:rsid w:val="007C35F2"/>
    <w:rsid w:val="007C651F"/>
    <w:rsid w:val="007D1FEE"/>
    <w:rsid w:val="007D23A4"/>
    <w:rsid w:val="007D706B"/>
    <w:rsid w:val="007F5C36"/>
    <w:rsid w:val="00806C5E"/>
    <w:rsid w:val="00813B3C"/>
    <w:rsid w:val="008152F0"/>
    <w:rsid w:val="00820085"/>
    <w:rsid w:val="00823BD2"/>
    <w:rsid w:val="008275FD"/>
    <w:rsid w:val="008357C1"/>
    <w:rsid w:val="008358D0"/>
    <w:rsid w:val="00835A59"/>
    <w:rsid w:val="008451E5"/>
    <w:rsid w:val="008461E8"/>
    <w:rsid w:val="00863F89"/>
    <w:rsid w:val="00871D1B"/>
    <w:rsid w:val="00877025"/>
    <w:rsid w:val="008809F5"/>
    <w:rsid w:val="00883DB0"/>
    <w:rsid w:val="00890E48"/>
    <w:rsid w:val="0089189D"/>
    <w:rsid w:val="008B4F46"/>
    <w:rsid w:val="008C0666"/>
    <w:rsid w:val="008C738B"/>
    <w:rsid w:val="008D226E"/>
    <w:rsid w:val="008D2B92"/>
    <w:rsid w:val="008D5FE5"/>
    <w:rsid w:val="008E5301"/>
    <w:rsid w:val="00900C23"/>
    <w:rsid w:val="00902284"/>
    <w:rsid w:val="009312CE"/>
    <w:rsid w:val="0093360C"/>
    <w:rsid w:val="00940A94"/>
    <w:rsid w:val="009522BF"/>
    <w:rsid w:val="00953800"/>
    <w:rsid w:val="00955106"/>
    <w:rsid w:val="0095613D"/>
    <w:rsid w:val="0095692A"/>
    <w:rsid w:val="0096595E"/>
    <w:rsid w:val="00965F19"/>
    <w:rsid w:val="009819D9"/>
    <w:rsid w:val="00996C1C"/>
    <w:rsid w:val="009A6CF7"/>
    <w:rsid w:val="009A7492"/>
    <w:rsid w:val="009B5C27"/>
    <w:rsid w:val="009C0A10"/>
    <w:rsid w:val="009C626A"/>
    <w:rsid w:val="009C702C"/>
    <w:rsid w:val="009D43CD"/>
    <w:rsid w:val="009E3B88"/>
    <w:rsid w:val="00A02965"/>
    <w:rsid w:val="00A03727"/>
    <w:rsid w:val="00A1241A"/>
    <w:rsid w:val="00A1730F"/>
    <w:rsid w:val="00A41DD3"/>
    <w:rsid w:val="00A534D8"/>
    <w:rsid w:val="00A5489A"/>
    <w:rsid w:val="00A83A1F"/>
    <w:rsid w:val="00A854FE"/>
    <w:rsid w:val="00A946DC"/>
    <w:rsid w:val="00A978BD"/>
    <w:rsid w:val="00AB369C"/>
    <w:rsid w:val="00AC5179"/>
    <w:rsid w:val="00AD2B70"/>
    <w:rsid w:val="00AF0C63"/>
    <w:rsid w:val="00B0361A"/>
    <w:rsid w:val="00B041AE"/>
    <w:rsid w:val="00B06DBE"/>
    <w:rsid w:val="00B113B2"/>
    <w:rsid w:val="00B1270D"/>
    <w:rsid w:val="00B42E2E"/>
    <w:rsid w:val="00B521D6"/>
    <w:rsid w:val="00B561F2"/>
    <w:rsid w:val="00B712FC"/>
    <w:rsid w:val="00B777E0"/>
    <w:rsid w:val="00B77B02"/>
    <w:rsid w:val="00B82B1D"/>
    <w:rsid w:val="00B87095"/>
    <w:rsid w:val="00B91806"/>
    <w:rsid w:val="00BA1EEC"/>
    <w:rsid w:val="00BC1B0E"/>
    <w:rsid w:val="00BC1E01"/>
    <w:rsid w:val="00BC3385"/>
    <w:rsid w:val="00BC5BB2"/>
    <w:rsid w:val="00BD5E35"/>
    <w:rsid w:val="00BE1019"/>
    <w:rsid w:val="00BE235C"/>
    <w:rsid w:val="00BE39E4"/>
    <w:rsid w:val="00BE3A16"/>
    <w:rsid w:val="00BE4E9E"/>
    <w:rsid w:val="00BE7AAF"/>
    <w:rsid w:val="00BF3F45"/>
    <w:rsid w:val="00BF690A"/>
    <w:rsid w:val="00BF6CD5"/>
    <w:rsid w:val="00BF7807"/>
    <w:rsid w:val="00C20388"/>
    <w:rsid w:val="00C36FF7"/>
    <w:rsid w:val="00C4357F"/>
    <w:rsid w:val="00C4514F"/>
    <w:rsid w:val="00C66BDF"/>
    <w:rsid w:val="00C67734"/>
    <w:rsid w:val="00C952FE"/>
    <w:rsid w:val="00CA2819"/>
    <w:rsid w:val="00CC2C50"/>
    <w:rsid w:val="00CD3F1F"/>
    <w:rsid w:val="00CE15A8"/>
    <w:rsid w:val="00CF4C59"/>
    <w:rsid w:val="00CF5758"/>
    <w:rsid w:val="00CF678B"/>
    <w:rsid w:val="00D00323"/>
    <w:rsid w:val="00D0563E"/>
    <w:rsid w:val="00D060CD"/>
    <w:rsid w:val="00D249BE"/>
    <w:rsid w:val="00D33749"/>
    <w:rsid w:val="00D368E5"/>
    <w:rsid w:val="00D42D82"/>
    <w:rsid w:val="00D77B3A"/>
    <w:rsid w:val="00D87E78"/>
    <w:rsid w:val="00D96595"/>
    <w:rsid w:val="00DA64A8"/>
    <w:rsid w:val="00DB6C90"/>
    <w:rsid w:val="00DD6265"/>
    <w:rsid w:val="00DE12C4"/>
    <w:rsid w:val="00DE16B2"/>
    <w:rsid w:val="00DE59FF"/>
    <w:rsid w:val="00DF6442"/>
    <w:rsid w:val="00E06AE4"/>
    <w:rsid w:val="00E116CB"/>
    <w:rsid w:val="00E133EA"/>
    <w:rsid w:val="00E15144"/>
    <w:rsid w:val="00E1657F"/>
    <w:rsid w:val="00E225B8"/>
    <w:rsid w:val="00E30F95"/>
    <w:rsid w:val="00E40A84"/>
    <w:rsid w:val="00E453B0"/>
    <w:rsid w:val="00E4688E"/>
    <w:rsid w:val="00E50609"/>
    <w:rsid w:val="00E54AD8"/>
    <w:rsid w:val="00E553FA"/>
    <w:rsid w:val="00E72689"/>
    <w:rsid w:val="00E91FE1"/>
    <w:rsid w:val="00EA0A41"/>
    <w:rsid w:val="00EA2609"/>
    <w:rsid w:val="00EA2CAB"/>
    <w:rsid w:val="00EA3508"/>
    <w:rsid w:val="00EA42F3"/>
    <w:rsid w:val="00EB2E98"/>
    <w:rsid w:val="00EB3D3E"/>
    <w:rsid w:val="00EB4901"/>
    <w:rsid w:val="00EB6C0F"/>
    <w:rsid w:val="00EC0D11"/>
    <w:rsid w:val="00EF0F3B"/>
    <w:rsid w:val="00EF5D77"/>
    <w:rsid w:val="00F00409"/>
    <w:rsid w:val="00F41054"/>
    <w:rsid w:val="00F46D0F"/>
    <w:rsid w:val="00F5013D"/>
    <w:rsid w:val="00F555E4"/>
    <w:rsid w:val="00F560D3"/>
    <w:rsid w:val="00F65BE4"/>
    <w:rsid w:val="00F737A8"/>
    <w:rsid w:val="00F8434A"/>
    <w:rsid w:val="00FA167C"/>
    <w:rsid w:val="00FB5C5D"/>
    <w:rsid w:val="00FC3D0F"/>
    <w:rsid w:val="00FD0860"/>
    <w:rsid w:val="00FD0902"/>
    <w:rsid w:val="00FE2C34"/>
    <w:rsid w:val="00FE2DAB"/>
    <w:rsid w:val="00FE4050"/>
    <w:rsid w:val="00FF0CD1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80129"/>
  <w15:chartTrackingRefBased/>
  <w15:docId w15:val="{E88C0D9E-715E-6F4E-8DDB-B71D8E81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6C2F32"/>
    <w:pPr>
      <w:keepNext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NoSpacing">
    <w:name w:val="No Spacing"/>
    <w:uiPriority w:val="1"/>
    <w:qFormat/>
    <w:rsid w:val="006C2F32"/>
  </w:style>
  <w:style w:type="paragraph" w:styleId="BalloonText">
    <w:name w:val="Balloon Text"/>
    <w:basedOn w:val="Normal"/>
    <w:link w:val="BalloonTextChar"/>
    <w:uiPriority w:val="99"/>
    <w:semiHidden/>
    <w:unhideWhenUsed/>
    <w:rsid w:val="009022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2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09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Lewis</dc:creator>
  <cp:keywords/>
  <dc:description/>
  <cp:lastModifiedBy>Katy Lewis</cp:lastModifiedBy>
  <cp:revision>3</cp:revision>
  <dcterms:created xsi:type="dcterms:W3CDTF">2020-10-13T10:20:00Z</dcterms:created>
  <dcterms:modified xsi:type="dcterms:W3CDTF">2020-10-13T10:45:00Z</dcterms:modified>
</cp:coreProperties>
</file>